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B87B7" w14:textId="77777777" w:rsidR="00FE59A1" w:rsidRPr="00B55DC5" w:rsidRDefault="00FE59A1" w:rsidP="00FE59A1">
      <w:pPr>
        <w:rPr>
          <w:rFonts w:ascii="Times New Roman" w:hAnsi="Times New Roman" w:cs="Times New Roman"/>
          <w:b/>
        </w:rPr>
      </w:pPr>
      <w:r w:rsidRPr="00B55DC5">
        <w:rPr>
          <w:rFonts w:ascii="Times New Roman" w:hAnsi="Times New Roman" w:cs="Times New Roman"/>
          <w:b/>
        </w:rPr>
        <w:t>Supporting Information</w:t>
      </w:r>
    </w:p>
    <w:p w14:paraId="1A825272" w14:textId="77777777" w:rsidR="00FE59A1" w:rsidRPr="00B55DC5" w:rsidRDefault="00FE59A1" w:rsidP="00FE59A1">
      <w:pPr>
        <w:rPr>
          <w:rFonts w:ascii="Times New Roman" w:hAnsi="Times New Roman" w:cs="Times New Roman"/>
          <w:b/>
        </w:rPr>
      </w:pPr>
    </w:p>
    <w:p w14:paraId="72D103D1" w14:textId="0C4CF044" w:rsidR="00B25A1D" w:rsidRPr="00B55DC5" w:rsidRDefault="00B25A1D" w:rsidP="00B25A1D">
      <w:pPr>
        <w:rPr>
          <w:rFonts w:ascii="Times New Roman" w:hAnsi="Times New Roman" w:cs="Times New Roman"/>
          <w:b/>
          <w:sz w:val="24"/>
        </w:rPr>
      </w:pPr>
      <w:r w:rsidRPr="00B55DC5">
        <w:rPr>
          <w:rFonts w:ascii="Times New Roman" w:hAnsi="Times New Roman" w:cs="Times New Roman"/>
          <w:b/>
          <w:sz w:val="24"/>
        </w:rPr>
        <w:t>Table S1: Persistence on PrEP Medication in Year 1 (0-12 months), Year 2 (12-24 months), and Initiation to Year 2 (0-24 months) Among Individuals Who Initiated PrEP in the United States, 2015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284"/>
        <w:gridCol w:w="1170"/>
        <w:gridCol w:w="720"/>
        <w:gridCol w:w="1170"/>
        <w:gridCol w:w="720"/>
        <w:gridCol w:w="1080"/>
        <w:gridCol w:w="990"/>
        <w:gridCol w:w="1080"/>
      </w:tblGrid>
      <w:tr w:rsidR="00B25A1D" w:rsidRPr="00B55DC5" w14:paraId="190CF3BF" w14:textId="77777777" w:rsidTr="00646FC7">
        <w:trPr>
          <w:cantSplit/>
          <w:trHeight w:val="264"/>
        </w:trPr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578C6F4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bookmarkStart w:id="0" w:name="_Hlk523132325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59E21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/>
              </w:rPr>
              <w:t>PrEP Initi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23E03FB1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 xml:space="preserve">Persistence in Year 1 </w:t>
            </w:r>
          </w:p>
          <w:p w14:paraId="6CF82BC2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(0-12 month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07B3B61A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 xml:space="preserve">Persistence in Year 2 </w:t>
            </w:r>
          </w:p>
          <w:p w14:paraId="145DCA68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/>
              </w:rPr>
              <w:t>(13-24 months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ABC7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/>
              </w:rPr>
              <w:t>Persistence from Initiation to Year 2 (0-24 months)</w:t>
            </w:r>
          </w:p>
        </w:tc>
      </w:tr>
      <w:tr w:rsidR="00B25A1D" w:rsidRPr="00B55DC5" w14:paraId="2BA79AC1" w14:textId="77777777" w:rsidTr="00646FC7">
        <w:trPr>
          <w:cantSplit/>
          <w:trHeight w:val="529"/>
        </w:trPr>
        <w:tc>
          <w:tcPr>
            <w:tcW w:w="2520" w:type="dxa"/>
            <w:gridSpan w:val="2"/>
            <w:tcBorders>
              <w:bottom w:val="single" w:sz="4" w:space="0" w:color="auto"/>
            </w:tcBorders>
            <w:vAlign w:val="center"/>
          </w:tcPr>
          <w:p w14:paraId="20EFA302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352E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DFB0E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1DA7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F7A23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9531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31AC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6829" w14:textId="77777777" w:rsidR="00B25A1D" w:rsidRPr="00B55DC5" w:rsidRDefault="00B25A1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</w:tr>
      <w:tr w:rsidR="00B25A1D" w:rsidRPr="00B55DC5" w14:paraId="57202368" w14:textId="77777777" w:rsidTr="00646FC7">
        <w:trPr>
          <w:cantSplit/>
          <w:trHeight w:val="264"/>
        </w:trPr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57E897E2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1794A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7,14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AF163F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,0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F55C94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ED96F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52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C595F1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15FCF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9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96755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1%</w:t>
            </w:r>
          </w:p>
        </w:tc>
      </w:tr>
      <w:tr w:rsidR="00B25A1D" w:rsidRPr="00B55DC5" w14:paraId="4880AC34" w14:textId="77777777" w:rsidTr="00646FC7">
        <w:trPr>
          <w:cantSplit/>
          <w:trHeight w:val="264"/>
        </w:trPr>
        <w:tc>
          <w:tcPr>
            <w:tcW w:w="2520" w:type="dxa"/>
            <w:gridSpan w:val="2"/>
          </w:tcPr>
          <w:p w14:paraId="06FB2B6B" w14:textId="77777777" w:rsidR="00B25A1D" w:rsidRPr="00B55DC5" w:rsidRDefault="00B25A1D" w:rsidP="00646FC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1170" w:type="dxa"/>
          </w:tcPr>
          <w:p w14:paraId="6CBD6B2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9C4BBB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B6241C2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38186FF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249E1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6D257DC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817C0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</w:tr>
      <w:tr w:rsidR="00B25A1D" w:rsidRPr="00B55DC5" w14:paraId="70436737" w14:textId="77777777" w:rsidTr="00646FC7">
        <w:trPr>
          <w:cantSplit/>
          <w:trHeight w:val="264"/>
        </w:trPr>
        <w:tc>
          <w:tcPr>
            <w:tcW w:w="236" w:type="dxa"/>
          </w:tcPr>
          <w:p w14:paraId="0B5B2AA0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437EE68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8-24</w:t>
            </w:r>
          </w:p>
        </w:tc>
        <w:tc>
          <w:tcPr>
            <w:tcW w:w="1170" w:type="dxa"/>
          </w:tcPr>
          <w:p w14:paraId="765EE84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84</w:t>
            </w:r>
          </w:p>
        </w:tc>
        <w:tc>
          <w:tcPr>
            <w:tcW w:w="720" w:type="dxa"/>
          </w:tcPr>
          <w:p w14:paraId="3201520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170" w:type="dxa"/>
          </w:tcPr>
          <w:p w14:paraId="77B45112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720" w:type="dxa"/>
          </w:tcPr>
          <w:p w14:paraId="5B9715C6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080" w:type="dxa"/>
          </w:tcPr>
          <w:p w14:paraId="4E2B3F0C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</w:tcPr>
          <w:p w14:paraId="6C1E7B56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080" w:type="dxa"/>
          </w:tcPr>
          <w:p w14:paraId="686E731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</w:tr>
      <w:tr w:rsidR="00B25A1D" w:rsidRPr="00B55DC5" w14:paraId="19702050" w14:textId="77777777" w:rsidTr="00646FC7">
        <w:trPr>
          <w:cantSplit/>
          <w:trHeight w:val="264"/>
        </w:trPr>
        <w:tc>
          <w:tcPr>
            <w:tcW w:w="236" w:type="dxa"/>
          </w:tcPr>
          <w:p w14:paraId="64DBABF4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5A609CF6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170" w:type="dxa"/>
          </w:tcPr>
          <w:p w14:paraId="477263B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552</w:t>
            </w:r>
          </w:p>
        </w:tc>
        <w:tc>
          <w:tcPr>
            <w:tcW w:w="720" w:type="dxa"/>
          </w:tcPr>
          <w:p w14:paraId="0A68D906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1170" w:type="dxa"/>
          </w:tcPr>
          <w:p w14:paraId="735A77B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720" w:type="dxa"/>
          </w:tcPr>
          <w:p w14:paraId="70AFC50D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080" w:type="dxa"/>
          </w:tcPr>
          <w:p w14:paraId="222783A1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</w:tcPr>
          <w:p w14:paraId="60F16D5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080" w:type="dxa"/>
          </w:tcPr>
          <w:p w14:paraId="28FD534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B25A1D" w:rsidRPr="00B55DC5" w14:paraId="2524435C" w14:textId="77777777" w:rsidTr="00646FC7">
        <w:trPr>
          <w:cantSplit/>
          <w:trHeight w:val="257"/>
        </w:trPr>
        <w:tc>
          <w:tcPr>
            <w:tcW w:w="236" w:type="dxa"/>
          </w:tcPr>
          <w:p w14:paraId="7D9450E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3DF0EF2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170" w:type="dxa"/>
          </w:tcPr>
          <w:p w14:paraId="5F13BCC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521</w:t>
            </w:r>
          </w:p>
        </w:tc>
        <w:tc>
          <w:tcPr>
            <w:tcW w:w="720" w:type="dxa"/>
          </w:tcPr>
          <w:p w14:paraId="133D0F2F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09</w:t>
            </w:r>
          </w:p>
        </w:tc>
        <w:tc>
          <w:tcPr>
            <w:tcW w:w="1170" w:type="dxa"/>
          </w:tcPr>
          <w:p w14:paraId="287C341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720" w:type="dxa"/>
          </w:tcPr>
          <w:p w14:paraId="3FE77B7F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1080" w:type="dxa"/>
          </w:tcPr>
          <w:p w14:paraId="2E799DDD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</w:tcPr>
          <w:p w14:paraId="0AAA024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41</w:t>
            </w:r>
          </w:p>
        </w:tc>
        <w:tc>
          <w:tcPr>
            <w:tcW w:w="1080" w:type="dxa"/>
          </w:tcPr>
          <w:p w14:paraId="3725185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</w:tr>
      <w:tr w:rsidR="00B25A1D" w:rsidRPr="00B55DC5" w14:paraId="6D1E82F2" w14:textId="77777777" w:rsidTr="00646FC7">
        <w:trPr>
          <w:cantSplit/>
          <w:trHeight w:val="264"/>
        </w:trPr>
        <w:tc>
          <w:tcPr>
            <w:tcW w:w="236" w:type="dxa"/>
          </w:tcPr>
          <w:p w14:paraId="7B38F443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52FFB85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170" w:type="dxa"/>
          </w:tcPr>
          <w:p w14:paraId="37506B6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32</w:t>
            </w:r>
          </w:p>
        </w:tc>
        <w:tc>
          <w:tcPr>
            <w:tcW w:w="720" w:type="dxa"/>
          </w:tcPr>
          <w:p w14:paraId="2334266E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1170" w:type="dxa"/>
          </w:tcPr>
          <w:p w14:paraId="22B31AA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720" w:type="dxa"/>
          </w:tcPr>
          <w:p w14:paraId="4C1290EC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080" w:type="dxa"/>
          </w:tcPr>
          <w:p w14:paraId="7F4E8B2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</w:tcPr>
          <w:p w14:paraId="033DDDD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1080" w:type="dxa"/>
          </w:tcPr>
          <w:p w14:paraId="7775613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</w:tr>
      <w:tr w:rsidR="00B25A1D" w:rsidRPr="00B55DC5" w14:paraId="2AAE78FE" w14:textId="77777777" w:rsidTr="00646FC7">
        <w:trPr>
          <w:cantSplit/>
          <w:trHeight w:val="264"/>
        </w:trPr>
        <w:tc>
          <w:tcPr>
            <w:tcW w:w="236" w:type="dxa"/>
          </w:tcPr>
          <w:p w14:paraId="46926F4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7AC3F040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+</w:t>
            </w:r>
          </w:p>
        </w:tc>
        <w:tc>
          <w:tcPr>
            <w:tcW w:w="1170" w:type="dxa"/>
          </w:tcPr>
          <w:p w14:paraId="49E4B1F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720" w:type="dxa"/>
          </w:tcPr>
          <w:p w14:paraId="658B83ED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170" w:type="dxa"/>
          </w:tcPr>
          <w:p w14:paraId="3451145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720" w:type="dxa"/>
          </w:tcPr>
          <w:p w14:paraId="2585D6AC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080" w:type="dxa"/>
          </w:tcPr>
          <w:p w14:paraId="1A895D80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</w:tcPr>
          <w:p w14:paraId="22D4C94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080" w:type="dxa"/>
          </w:tcPr>
          <w:p w14:paraId="5839563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</w:tr>
      <w:tr w:rsidR="00B25A1D" w:rsidRPr="00B55DC5" w14:paraId="645807EF" w14:textId="77777777" w:rsidTr="00646FC7">
        <w:trPr>
          <w:cantSplit/>
          <w:trHeight w:val="264"/>
        </w:trPr>
        <w:tc>
          <w:tcPr>
            <w:tcW w:w="2520" w:type="dxa"/>
            <w:gridSpan w:val="2"/>
          </w:tcPr>
          <w:p w14:paraId="0264746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Gender</w:t>
            </w:r>
          </w:p>
        </w:tc>
        <w:tc>
          <w:tcPr>
            <w:tcW w:w="1170" w:type="dxa"/>
          </w:tcPr>
          <w:p w14:paraId="62D25BDF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B1B6CA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6243011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554B72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02DE6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F1B1F10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837624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</w:tr>
      <w:tr w:rsidR="00B25A1D" w:rsidRPr="00B55DC5" w14:paraId="7098DE80" w14:textId="77777777" w:rsidTr="00646FC7">
        <w:trPr>
          <w:cantSplit/>
          <w:trHeight w:val="264"/>
        </w:trPr>
        <w:tc>
          <w:tcPr>
            <w:tcW w:w="236" w:type="dxa"/>
          </w:tcPr>
          <w:p w14:paraId="20355942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39ADEF00" w14:textId="621745D0" w:rsidR="00B25A1D" w:rsidRPr="00B55DC5" w:rsidRDefault="00E06CC5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70" w:type="dxa"/>
          </w:tcPr>
          <w:p w14:paraId="60B6AB6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,900</w:t>
            </w:r>
          </w:p>
        </w:tc>
        <w:tc>
          <w:tcPr>
            <w:tcW w:w="720" w:type="dxa"/>
          </w:tcPr>
          <w:p w14:paraId="5ADAE83C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944</w:t>
            </w:r>
          </w:p>
        </w:tc>
        <w:tc>
          <w:tcPr>
            <w:tcW w:w="1170" w:type="dxa"/>
          </w:tcPr>
          <w:p w14:paraId="1B0C20C3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720" w:type="dxa"/>
          </w:tcPr>
          <w:p w14:paraId="3B519FF3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479</w:t>
            </w:r>
          </w:p>
        </w:tc>
        <w:tc>
          <w:tcPr>
            <w:tcW w:w="1080" w:type="dxa"/>
          </w:tcPr>
          <w:p w14:paraId="4571EF37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</w:tcPr>
          <w:p w14:paraId="3EF2E4D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901</w:t>
            </w:r>
          </w:p>
        </w:tc>
        <w:tc>
          <w:tcPr>
            <w:tcW w:w="1080" w:type="dxa"/>
          </w:tcPr>
          <w:p w14:paraId="0741565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B25A1D" w:rsidRPr="00B55DC5" w14:paraId="155A8BE8" w14:textId="77777777" w:rsidTr="00646FC7">
        <w:trPr>
          <w:cantSplit/>
          <w:trHeight w:val="257"/>
        </w:trPr>
        <w:tc>
          <w:tcPr>
            <w:tcW w:w="236" w:type="dxa"/>
          </w:tcPr>
          <w:p w14:paraId="339CD17B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</w:tcPr>
          <w:p w14:paraId="221D34A0" w14:textId="31DE1BDF" w:rsidR="00B25A1D" w:rsidRPr="00B55DC5" w:rsidRDefault="00E06CC5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170" w:type="dxa"/>
          </w:tcPr>
          <w:p w14:paraId="5578A8E7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720" w:type="dxa"/>
          </w:tcPr>
          <w:p w14:paraId="10F48A66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70" w:type="dxa"/>
          </w:tcPr>
          <w:p w14:paraId="106E34CA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720" w:type="dxa"/>
          </w:tcPr>
          <w:p w14:paraId="6EEBD2AA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0" w:type="dxa"/>
          </w:tcPr>
          <w:p w14:paraId="67FDC72E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</w:tcPr>
          <w:p w14:paraId="0DCF20A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80" w:type="dxa"/>
          </w:tcPr>
          <w:p w14:paraId="5E23901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B25A1D" w:rsidRPr="00B55DC5" w14:paraId="7820C873" w14:textId="77777777" w:rsidTr="00646FC7">
        <w:trPr>
          <w:cantSplit/>
          <w:trHeight w:val="257"/>
        </w:trPr>
        <w:tc>
          <w:tcPr>
            <w:tcW w:w="2520" w:type="dxa"/>
            <w:gridSpan w:val="2"/>
          </w:tcPr>
          <w:p w14:paraId="4DB611C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onthly average copay</w:t>
            </w:r>
          </w:p>
        </w:tc>
        <w:tc>
          <w:tcPr>
            <w:tcW w:w="1170" w:type="dxa"/>
          </w:tcPr>
          <w:p w14:paraId="5CD5F376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16E9D7B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2405B697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0A3A854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21837D6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7622B8F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D1E229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A1D" w:rsidRPr="00B55DC5" w14:paraId="45C19774" w14:textId="77777777" w:rsidTr="00646FC7">
        <w:trPr>
          <w:cantSplit/>
          <w:trHeight w:val="257"/>
        </w:trPr>
        <w:tc>
          <w:tcPr>
            <w:tcW w:w="236" w:type="dxa"/>
          </w:tcPr>
          <w:p w14:paraId="1CB6D153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2C892635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$20 or less</w:t>
            </w:r>
          </w:p>
        </w:tc>
        <w:tc>
          <w:tcPr>
            <w:tcW w:w="1170" w:type="dxa"/>
          </w:tcPr>
          <w:p w14:paraId="248B9CE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531</w:t>
            </w:r>
          </w:p>
        </w:tc>
        <w:tc>
          <w:tcPr>
            <w:tcW w:w="720" w:type="dxa"/>
          </w:tcPr>
          <w:p w14:paraId="1B0F98C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220</w:t>
            </w:r>
          </w:p>
        </w:tc>
        <w:tc>
          <w:tcPr>
            <w:tcW w:w="1170" w:type="dxa"/>
          </w:tcPr>
          <w:p w14:paraId="4065912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720" w:type="dxa"/>
          </w:tcPr>
          <w:p w14:paraId="137DF36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052</w:t>
            </w:r>
          </w:p>
        </w:tc>
        <w:tc>
          <w:tcPr>
            <w:tcW w:w="1080" w:type="dxa"/>
          </w:tcPr>
          <w:p w14:paraId="61EFDB1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</w:tcPr>
          <w:p w14:paraId="49B5A47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387</w:t>
            </w:r>
          </w:p>
        </w:tc>
        <w:tc>
          <w:tcPr>
            <w:tcW w:w="1080" w:type="dxa"/>
          </w:tcPr>
          <w:p w14:paraId="5872C377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</w:tr>
      <w:tr w:rsidR="00B25A1D" w:rsidRPr="00B55DC5" w14:paraId="37C0B662" w14:textId="77777777" w:rsidTr="00646FC7">
        <w:trPr>
          <w:cantSplit/>
          <w:trHeight w:val="257"/>
        </w:trPr>
        <w:tc>
          <w:tcPr>
            <w:tcW w:w="236" w:type="dxa"/>
          </w:tcPr>
          <w:p w14:paraId="2EDC1435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4C0011A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ore than $20</w:t>
            </w:r>
          </w:p>
        </w:tc>
        <w:tc>
          <w:tcPr>
            <w:tcW w:w="1170" w:type="dxa"/>
          </w:tcPr>
          <w:p w14:paraId="39B198F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614</w:t>
            </w:r>
          </w:p>
        </w:tc>
        <w:tc>
          <w:tcPr>
            <w:tcW w:w="720" w:type="dxa"/>
          </w:tcPr>
          <w:p w14:paraId="6D472EF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170" w:type="dxa"/>
          </w:tcPr>
          <w:p w14:paraId="5EE2EDF6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720" w:type="dxa"/>
          </w:tcPr>
          <w:p w14:paraId="42CFE3FD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080" w:type="dxa"/>
          </w:tcPr>
          <w:p w14:paraId="3C6A30C9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</w:tcPr>
          <w:p w14:paraId="50DE5A9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1080" w:type="dxa"/>
          </w:tcPr>
          <w:p w14:paraId="7D476A2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B25A1D" w:rsidRPr="00B55DC5" w14:paraId="7DE71AF8" w14:textId="77777777" w:rsidTr="00646FC7">
        <w:trPr>
          <w:cantSplit/>
          <w:trHeight w:val="257"/>
        </w:trPr>
        <w:tc>
          <w:tcPr>
            <w:tcW w:w="2520" w:type="dxa"/>
            <w:gridSpan w:val="2"/>
          </w:tcPr>
          <w:p w14:paraId="7721A17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Payer (primary during entire period)</w:t>
            </w:r>
          </w:p>
        </w:tc>
        <w:tc>
          <w:tcPr>
            <w:tcW w:w="1170" w:type="dxa"/>
          </w:tcPr>
          <w:p w14:paraId="603B761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42D5A7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3AF5785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615FF36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4ECAC8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46A2D4A9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FC544A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A1D" w:rsidRPr="00B55DC5" w14:paraId="4AA95C78" w14:textId="77777777" w:rsidTr="00646FC7">
        <w:trPr>
          <w:cantSplit/>
          <w:trHeight w:val="257"/>
        </w:trPr>
        <w:tc>
          <w:tcPr>
            <w:tcW w:w="236" w:type="dxa"/>
          </w:tcPr>
          <w:p w14:paraId="2602A2BE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4E2A163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170" w:type="dxa"/>
            <w:vAlign w:val="bottom"/>
          </w:tcPr>
          <w:p w14:paraId="3FA3D30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699</w:t>
            </w:r>
          </w:p>
        </w:tc>
        <w:tc>
          <w:tcPr>
            <w:tcW w:w="720" w:type="dxa"/>
          </w:tcPr>
          <w:p w14:paraId="0AE3046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366</w:t>
            </w:r>
          </w:p>
        </w:tc>
        <w:tc>
          <w:tcPr>
            <w:tcW w:w="1170" w:type="dxa"/>
          </w:tcPr>
          <w:p w14:paraId="422D26A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720" w:type="dxa"/>
          </w:tcPr>
          <w:p w14:paraId="5931C8B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165</w:t>
            </w:r>
          </w:p>
        </w:tc>
        <w:tc>
          <w:tcPr>
            <w:tcW w:w="1080" w:type="dxa"/>
          </w:tcPr>
          <w:p w14:paraId="65ECDBD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</w:tcPr>
          <w:p w14:paraId="4ABB4B2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514</w:t>
            </w:r>
          </w:p>
        </w:tc>
        <w:tc>
          <w:tcPr>
            <w:tcW w:w="1080" w:type="dxa"/>
          </w:tcPr>
          <w:p w14:paraId="0E400FC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</w:tr>
      <w:tr w:rsidR="00B25A1D" w:rsidRPr="00B55DC5" w14:paraId="377452BC" w14:textId="77777777" w:rsidTr="00646FC7">
        <w:trPr>
          <w:cantSplit/>
          <w:trHeight w:val="257"/>
        </w:trPr>
        <w:tc>
          <w:tcPr>
            <w:tcW w:w="236" w:type="dxa"/>
          </w:tcPr>
          <w:p w14:paraId="5E4D3D03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542A78A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Government</w:t>
            </w:r>
          </w:p>
        </w:tc>
        <w:tc>
          <w:tcPr>
            <w:tcW w:w="1170" w:type="dxa"/>
            <w:vAlign w:val="bottom"/>
          </w:tcPr>
          <w:p w14:paraId="7C627879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97</w:t>
            </w:r>
          </w:p>
        </w:tc>
        <w:tc>
          <w:tcPr>
            <w:tcW w:w="720" w:type="dxa"/>
          </w:tcPr>
          <w:p w14:paraId="68B4BEC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170" w:type="dxa"/>
          </w:tcPr>
          <w:p w14:paraId="7908C09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720" w:type="dxa"/>
          </w:tcPr>
          <w:p w14:paraId="5FD28128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080" w:type="dxa"/>
          </w:tcPr>
          <w:p w14:paraId="29B1BCDD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</w:tcPr>
          <w:p w14:paraId="22A7424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080" w:type="dxa"/>
          </w:tcPr>
          <w:p w14:paraId="05A57489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</w:tr>
      <w:tr w:rsidR="00B25A1D" w:rsidRPr="00B55DC5" w14:paraId="15B018A7" w14:textId="77777777" w:rsidTr="00646FC7">
        <w:trPr>
          <w:cantSplit/>
          <w:trHeight w:val="257"/>
        </w:trPr>
        <w:tc>
          <w:tcPr>
            <w:tcW w:w="236" w:type="dxa"/>
          </w:tcPr>
          <w:p w14:paraId="0496BB29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2596C49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Cash/Other</w:t>
            </w:r>
          </w:p>
        </w:tc>
        <w:tc>
          <w:tcPr>
            <w:tcW w:w="1170" w:type="dxa"/>
            <w:vAlign w:val="bottom"/>
          </w:tcPr>
          <w:p w14:paraId="2400FDF8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720" w:type="dxa"/>
          </w:tcPr>
          <w:p w14:paraId="551BEB8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170" w:type="dxa"/>
          </w:tcPr>
          <w:p w14:paraId="2B26C0F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720" w:type="dxa"/>
          </w:tcPr>
          <w:p w14:paraId="08C52B9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80" w:type="dxa"/>
          </w:tcPr>
          <w:p w14:paraId="0F26A06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</w:tcPr>
          <w:p w14:paraId="57E4EAC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080" w:type="dxa"/>
          </w:tcPr>
          <w:p w14:paraId="0410DB0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B25A1D" w:rsidRPr="00B55DC5" w14:paraId="11104573" w14:textId="77777777" w:rsidTr="00646FC7">
        <w:trPr>
          <w:cantSplit/>
          <w:trHeight w:val="257"/>
        </w:trPr>
        <w:tc>
          <w:tcPr>
            <w:tcW w:w="2520" w:type="dxa"/>
            <w:gridSpan w:val="2"/>
          </w:tcPr>
          <w:p w14:paraId="1FAE887A" w14:textId="30E015A6" w:rsidR="00B25A1D" w:rsidRPr="00B55DC5" w:rsidRDefault="00FC7FEE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Pharmacy type</w:t>
            </w:r>
          </w:p>
        </w:tc>
        <w:tc>
          <w:tcPr>
            <w:tcW w:w="1170" w:type="dxa"/>
          </w:tcPr>
          <w:p w14:paraId="05B6609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0A3C058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6516BAB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40715D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EDEAF6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14:paraId="0FFAEBE4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8384087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A1D" w:rsidRPr="00B55DC5" w14:paraId="49135278" w14:textId="77777777" w:rsidTr="00646FC7">
        <w:trPr>
          <w:cantSplit/>
          <w:trHeight w:val="257"/>
        </w:trPr>
        <w:tc>
          <w:tcPr>
            <w:tcW w:w="236" w:type="dxa"/>
          </w:tcPr>
          <w:p w14:paraId="38450E6A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bottom"/>
          </w:tcPr>
          <w:p w14:paraId="4C46D6D8" w14:textId="1FAB60C4" w:rsidR="00B25A1D" w:rsidRPr="00B55DC5" w:rsidRDefault="006F68FB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Community-based specialty</w:t>
            </w:r>
            <w:r w:rsidR="00FC7FEE" w:rsidRPr="00B55DC5">
              <w:rPr>
                <w:rFonts w:ascii="Times New Roman" w:hAnsi="Times New Roman" w:cs="Times New Roman"/>
                <w:color w:val="000000"/>
              </w:rPr>
              <w:t xml:space="preserve"> pharmacy</w:t>
            </w:r>
          </w:p>
        </w:tc>
        <w:tc>
          <w:tcPr>
            <w:tcW w:w="1170" w:type="dxa"/>
            <w:vAlign w:val="bottom"/>
          </w:tcPr>
          <w:p w14:paraId="54ACEA3E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57</w:t>
            </w:r>
          </w:p>
        </w:tc>
        <w:tc>
          <w:tcPr>
            <w:tcW w:w="720" w:type="dxa"/>
          </w:tcPr>
          <w:p w14:paraId="08A33B32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1170" w:type="dxa"/>
          </w:tcPr>
          <w:p w14:paraId="7922AB80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720" w:type="dxa"/>
          </w:tcPr>
          <w:p w14:paraId="421A527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080" w:type="dxa"/>
          </w:tcPr>
          <w:p w14:paraId="06DBBBDD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990" w:type="dxa"/>
          </w:tcPr>
          <w:p w14:paraId="36C2CC13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080" w:type="dxa"/>
          </w:tcPr>
          <w:p w14:paraId="6A1BD6FB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</w:tr>
      <w:tr w:rsidR="00B25A1D" w:rsidRPr="00B55DC5" w14:paraId="043C5FB7" w14:textId="77777777" w:rsidTr="00646FC7">
        <w:trPr>
          <w:cantSplit/>
          <w:trHeight w:val="257"/>
        </w:trPr>
        <w:tc>
          <w:tcPr>
            <w:tcW w:w="236" w:type="dxa"/>
            <w:tcBorders>
              <w:bottom w:val="single" w:sz="4" w:space="0" w:color="auto"/>
            </w:tcBorders>
          </w:tcPr>
          <w:p w14:paraId="054FA608" w14:textId="77777777" w:rsidR="00B25A1D" w:rsidRPr="00B55DC5" w:rsidRDefault="00B25A1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  <w:vAlign w:val="bottom"/>
          </w:tcPr>
          <w:p w14:paraId="5BA12B9D" w14:textId="0CAC026B" w:rsidR="00B25A1D" w:rsidRPr="00B55DC5" w:rsidRDefault="00FC7FEE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Traditional retail pharmac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1131467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,0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02A29C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3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2529CA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C11289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0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F0D7AD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8EF3BF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4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29AF71" w14:textId="77777777" w:rsidR="00B25A1D" w:rsidRPr="00B55DC5" w:rsidRDefault="00B25A1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</w:tr>
    </w:tbl>
    <w:bookmarkEnd w:id="0"/>
    <w:p w14:paraId="34331F50" w14:textId="5136BBAC" w:rsidR="00B25A1D" w:rsidRPr="00B55DC5" w:rsidRDefault="00B25A1D" w:rsidP="008F4B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DC5">
        <w:rPr>
          <w:rFonts w:ascii="Times New Roman" w:hAnsi="Times New Roman" w:cs="Times New Roman"/>
        </w:rPr>
        <w:t xml:space="preserve">Note: To be considered persistent, individuals must have had 16 days of medication available per calendar month for three-quarters of months in each interval. Only individuals persistent at 1 year of follow-up (months 0-12) were eligible to be considered persistent at 2 years (months 13-24). </w:t>
      </w:r>
      <w:r w:rsidR="0068347D" w:rsidRPr="00B55DC5">
        <w:rPr>
          <w:rFonts w:ascii="Times New Roman" w:hAnsi="Times New Roman" w:cs="Times New Roman"/>
        </w:rPr>
        <w:t xml:space="preserve">Primary payer reflects the source of payment used most frequently in the study period. </w:t>
      </w:r>
      <w:r w:rsidR="008F4BD2" w:rsidRPr="00B55DC5">
        <w:rPr>
          <w:rFonts w:ascii="Times New Roman" w:hAnsi="Times New Roman" w:cs="Times New Roman"/>
        </w:rPr>
        <w:t>Some data points are missing for up to 4 individuals.</w:t>
      </w:r>
    </w:p>
    <w:p w14:paraId="1E6D07BB" w14:textId="77777777" w:rsidR="00FE59A1" w:rsidRPr="00B55DC5" w:rsidRDefault="00FE59A1" w:rsidP="00FE59A1">
      <w:pPr>
        <w:rPr>
          <w:rFonts w:ascii="Times New Roman" w:hAnsi="Times New Roman" w:cs="Times New Roman"/>
        </w:rPr>
      </w:pPr>
      <w:r w:rsidRPr="00B55DC5">
        <w:rPr>
          <w:rFonts w:ascii="Times New Roman" w:hAnsi="Times New Roman" w:cs="Times New Roman"/>
        </w:rPr>
        <w:br w:type="page"/>
      </w:r>
    </w:p>
    <w:p w14:paraId="57CE54BE" w14:textId="3868D0E6" w:rsidR="00FE59A1" w:rsidRPr="00B55DC5" w:rsidRDefault="00FE59A1" w:rsidP="00FE59A1">
      <w:pPr>
        <w:rPr>
          <w:rFonts w:ascii="Times New Roman" w:hAnsi="Times New Roman" w:cs="Times New Roman"/>
          <w:b/>
        </w:rPr>
      </w:pPr>
      <w:r w:rsidRPr="00B55DC5">
        <w:rPr>
          <w:rFonts w:ascii="Times New Roman" w:hAnsi="Times New Roman" w:cs="Times New Roman"/>
          <w:b/>
        </w:rPr>
        <w:lastRenderedPageBreak/>
        <w:t xml:space="preserve">Table S2: </w:t>
      </w:r>
      <w:r w:rsidR="00250419" w:rsidRPr="00B55DC5">
        <w:rPr>
          <w:rFonts w:ascii="Times New Roman" w:hAnsi="Times New Roman" w:cs="Times New Roman"/>
          <w:b/>
        </w:rPr>
        <w:t xml:space="preserve">Sensitivity Analysis of </w:t>
      </w:r>
      <w:r w:rsidR="00B25A1D" w:rsidRPr="00B55DC5">
        <w:rPr>
          <w:rFonts w:ascii="Times New Roman" w:hAnsi="Times New Roman" w:cs="Times New Roman"/>
          <w:b/>
        </w:rPr>
        <w:t xml:space="preserve">Demographic Characteristics of Individuals Who Initiated HIV Pre-Exposure Prophylaxis and Filled any Other Prescription Following their Final PrEP Fill in the United States, 2015 at Initiation </w:t>
      </w:r>
    </w:p>
    <w:tbl>
      <w:tblPr>
        <w:tblStyle w:val="TableGrid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64"/>
        <w:gridCol w:w="3464"/>
        <w:gridCol w:w="1800"/>
        <w:gridCol w:w="2250"/>
      </w:tblGrid>
      <w:tr w:rsidR="00FE59A1" w:rsidRPr="00B55DC5" w14:paraId="0BD7CDDD" w14:textId="77777777" w:rsidTr="00646FC7">
        <w:tc>
          <w:tcPr>
            <w:tcW w:w="3780" w:type="dxa"/>
            <w:gridSpan w:val="3"/>
          </w:tcPr>
          <w:p w14:paraId="2195E5A0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E96F47C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2DE5DA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Individuals with any Post-PrEP Fill</w:t>
            </w:r>
          </w:p>
        </w:tc>
      </w:tr>
      <w:tr w:rsidR="00FE59A1" w:rsidRPr="00B55DC5" w14:paraId="6F1BF241" w14:textId="77777777" w:rsidTr="00646FC7"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71015FD0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CC5A82B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5D17255" w14:textId="77777777" w:rsidR="00FE59A1" w:rsidRPr="00B55DC5" w:rsidRDefault="00FE59A1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 (%)</w:t>
            </w:r>
          </w:p>
        </w:tc>
      </w:tr>
      <w:tr w:rsidR="004B0990" w:rsidRPr="00B55DC5" w14:paraId="3C7EF897" w14:textId="77777777" w:rsidTr="00646FC7"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1E299D7A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Total sampl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D8B2085" w14:textId="339CE8D0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7,148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D6B67EF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5,837</w:t>
            </w:r>
          </w:p>
        </w:tc>
      </w:tr>
      <w:tr w:rsidR="004B0990" w:rsidRPr="00B55DC5" w14:paraId="1448D931" w14:textId="77777777" w:rsidTr="00646FC7">
        <w:tc>
          <w:tcPr>
            <w:tcW w:w="3780" w:type="dxa"/>
            <w:gridSpan w:val="3"/>
            <w:vAlign w:val="bottom"/>
          </w:tcPr>
          <w:p w14:paraId="6E139E9B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1800" w:type="dxa"/>
            <w:vAlign w:val="center"/>
          </w:tcPr>
          <w:p w14:paraId="01B893C7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109E953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49ABF6A9" w14:textId="77777777" w:rsidTr="00646FC7">
        <w:tc>
          <w:tcPr>
            <w:tcW w:w="316" w:type="dxa"/>
            <w:gridSpan w:val="2"/>
            <w:vAlign w:val="bottom"/>
          </w:tcPr>
          <w:p w14:paraId="49C0F495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0A73D26C" w14:textId="4D2C777F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8-24</w:t>
            </w:r>
          </w:p>
        </w:tc>
        <w:tc>
          <w:tcPr>
            <w:tcW w:w="1800" w:type="dxa"/>
            <w:vAlign w:val="center"/>
          </w:tcPr>
          <w:p w14:paraId="185C27FE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84 (11%)</w:t>
            </w:r>
          </w:p>
        </w:tc>
        <w:tc>
          <w:tcPr>
            <w:tcW w:w="2250" w:type="dxa"/>
          </w:tcPr>
          <w:p w14:paraId="2276FBF0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74 (10%)</w:t>
            </w:r>
          </w:p>
        </w:tc>
      </w:tr>
      <w:tr w:rsidR="00643A1A" w:rsidRPr="00B55DC5" w14:paraId="5373540D" w14:textId="77777777" w:rsidTr="00646FC7">
        <w:tc>
          <w:tcPr>
            <w:tcW w:w="316" w:type="dxa"/>
            <w:gridSpan w:val="2"/>
            <w:vAlign w:val="bottom"/>
          </w:tcPr>
          <w:p w14:paraId="65228E61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79BD0909" w14:textId="67D45EC3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1800" w:type="dxa"/>
            <w:vAlign w:val="center"/>
          </w:tcPr>
          <w:p w14:paraId="64108A64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552 (22%)</w:t>
            </w:r>
          </w:p>
        </w:tc>
        <w:tc>
          <w:tcPr>
            <w:tcW w:w="2250" w:type="dxa"/>
          </w:tcPr>
          <w:p w14:paraId="6999FC5C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197 (20%)</w:t>
            </w:r>
          </w:p>
        </w:tc>
      </w:tr>
      <w:tr w:rsidR="00643A1A" w:rsidRPr="00B55DC5" w14:paraId="34631CF7" w14:textId="77777777" w:rsidTr="00646FC7">
        <w:tc>
          <w:tcPr>
            <w:tcW w:w="316" w:type="dxa"/>
            <w:gridSpan w:val="2"/>
            <w:vAlign w:val="bottom"/>
          </w:tcPr>
          <w:p w14:paraId="0A6C4F84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783337CB" w14:textId="2EA8BE8D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800" w:type="dxa"/>
            <w:vAlign w:val="center"/>
          </w:tcPr>
          <w:p w14:paraId="5FF05377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521 (35%)</w:t>
            </w:r>
          </w:p>
        </w:tc>
        <w:tc>
          <w:tcPr>
            <w:tcW w:w="2250" w:type="dxa"/>
          </w:tcPr>
          <w:p w14:paraId="21BEEBA7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076 (36%)</w:t>
            </w:r>
          </w:p>
        </w:tc>
      </w:tr>
      <w:tr w:rsidR="00643A1A" w:rsidRPr="00B55DC5" w14:paraId="0C16BC7E" w14:textId="77777777" w:rsidTr="00646FC7">
        <w:tc>
          <w:tcPr>
            <w:tcW w:w="316" w:type="dxa"/>
            <w:gridSpan w:val="2"/>
            <w:vAlign w:val="bottom"/>
          </w:tcPr>
          <w:p w14:paraId="595B0B84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14D5B45A" w14:textId="75E348BB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800" w:type="dxa"/>
            <w:vAlign w:val="center"/>
          </w:tcPr>
          <w:p w14:paraId="65749BA9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32 (20%)</w:t>
            </w:r>
          </w:p>
        </w:tc>
        <w:tc>
          <w:tcPr>
            <w:tcW w:w="2250" w:type="dxa"/>
          </w:tcPr>
          <w:p w14:paraId="4584A0B9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238 (21%)</w:t>
            </w:r>
          </w:p>
        </w:tc>
      </w:tr>
      <w:tr w:rsidR="00643A1A" w:rsidRPr="00B55DC5" w14:paraId="1A597554" w14:textId="77777777" w:rsidTr="00646FC7">
        <w:tc>
          <w:tcPr>
            <w:tcW w:w="316" w:type="dxa"/>
            <w:gridSpan w:val="2"/>
            <w:vAlign w:val="bottom"/>
          </w:tcPr>
          <w:p w14:paraId="5F49D4BC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2E731B85" w14:textId="1FF22F12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+</w:t>
            </w:r>
          </w:p>
        </w:tc>
        <w:tc>
          <w:tcPr>
            <w:tcW w:w="1800" w:type="dxa"/>
            <w:vAlign w:val="center"/>
          </w:tcPr>
          <w:p w14:paraId="10F39463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55 (12%)</w:t>
            </w:r>
          </w:p>
        </w:tc>
        <w:tc>
          <w:tcPr>
            <w:tcW w:w="2250" w:type="dxa"/>
          </w:tcPr>
          <w:p w14:paraId="6B904FFC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48 (13%)</w:t>
            </w:r>
          </w:p>
        </w:tc>
      </w:tr>
      <w:tr w:rsidR="004B0990" w:rsidRPr="00B55DC5" w14:paraId="5C3B452D" w14:textId="77777777" w:rsidTr="00646FC7">
        <w:tc>
          <w:tcPr>
            <w:tcW w:w="3780" w:type="dxa"/>
            <w:gridSpan w:val="3"/>
            <w:vAlign w:val="bottom"/>
          </w:tcPr>
          <w:p w14:paraId="74F6D7E0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Gender</w:t>
            </w:r>
          </w:p>
        </w:tc>
        <w:tc>
          <w:tcPr>
            <w:tcW w:w="1800" w:type="dxa"/>
            <w:vAlign w:val="center"/>
          </w:tcPr>
          <w:p w14:paraId="3CC4ADB4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04899A5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6168A3B3" w14:textId="77777777" w:rsidTr="00646FC7">
        <w:tc>
          <w:tcPr>
            <w:tcW w:w="316" w:type="dxa"/>
            <w:gridSpan w:val="2"/>
            <w:vAlign w:val="bottom"/>
          </w:tcPr>
          <w:p w14:paraId="68D9C150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04D9FE78" w14:textId="3BCAA188" w:rsidR="00643A1A" w:rsidRPr="00B55DC5" w:rsidRDefault="00E06CC5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800" w:type="dxa"/>
            <w:vAlign w:val="center"/>
          </w:tcPr>
          <w:p w14:paraId="3A04045B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,900 (97%)</w:t>
            </w:r>
          </w:p>
        </w:tc>
        <w:tc>
          <w:tcPr>
            <w:tcW w:w="2250" w:type="dxa"/>
          </w:tcPr>
          <w:p w14:paraId="4727EAD4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640 (97%)</w:t>
            </w:r>
          </w:p>
        </w:tc>
      </w:tr>
      <w:tr w:rsidR="00643A1A" w:rsidRPr="00B55DC5" w14:paraId="1061A233" w14:textId="77777777" w:rsidTr="00646FC7">
        <w:tc>
          <w:tcPr>
            <w:tcW w:w="316" w:type="dxa"/>
            <w:gridSpan w:val="2"/>
            <w:vAlign w:val="bottom"/>
          </w:tcPr>
          <w:p w14:paraId="065CFE52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38953FAB" w14:textId="67A3B565" w:rsidR="00643A1A" w:rsidRPr="00B55DC5" w:rsidRDefault="00E06CC5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800" w:type="dxa"/>
            <w:vAlign w:val="center"/>
          </w:tcPr>
          <w:p w14:paraId="50B85F95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44 (3%)</w:t>
            </w:r>
          </w:p>
        </w:tc>
        <w:tc>
          <w:tcPr>
            <w:tcW w:w="2250" w:type="dxa"/>
          </w:tcPr>
          <w:p w14:paraId="4C37B683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93 (3%)</w:t>
            </w:r>
          </w:p>
        </w:tc>
      </w:tr>
      <w:tr w:rsidR="004B0990" w:rsidRPr="00B55DC5" w14:paraId="010041AE" w14:textId="77777777" w:rsidTr="00646FC7">
        <w:tc>
          <w:tcPr>
            <w:tcW w:w="3780" w:type="dxa"/>
            <w:gridSpan w:val="3"/>
            <w:vAlign w:val="bottom"/>
          </w:tcPr>
          <w:p w14:paraId="0C983381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 xml:space="preserve">Monthly average copay </w:t>
            </w:r>
          </w:p>
        </w:tc>
        <w:tc>
          <w:tcPr>
            <w:tcW w:w="1800" w:type="dxa"/>
            <w:vAlign w:val="center"/>
          </w:tcPr>
          <w:p w14:paraId="45FC9F73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77DD27A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4854090B" w14:textId="77777777" w:rsidTr="00646FC7">
        <w:tc>
          <w:tcPr>
            <w:tcW w:w="316" w:type="dxa"/>
            <w:gridSpan w:val="2"/>
            <w:vAlign w:val="bottom"/>
          </w:tcPr>
          <w:p w14:paraId="01E45BE6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30A63610" w14:textId="4C02E110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$20 or less</w:t>
            </w:r>
          </w:p>
        </w:tc>
        <w:tc>
          <w:tcPr>
            <w:tcW w:w="1800" w:type="dxa"/>
            <w:vAlign w:val="center"/>
          </w:tcPr>
          <w:p w14:paraId="7374C8EE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531 (77%)</w:t>
            </w:r>
          </w:p>
        </w:tc>
        <w:tc>
          <w:tcPr>
            <w:tcW w:w="2250" w:type="dxa"/>
          </w:tcPr>
          <w:p w14:paraId="624D3E18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,485 (77%)</w:t>
            </w:r>
          </w:p>
        </w:tc>
      </w:tr>
      <w:tr w:rsidR="00643A1A" w:rsidRPr="00B55DC5" w14:paraId="75B594CE" w14:textId="77777777" w:rsidTr="00646FC7">
        <w:tc>
          <w:tcPr>
            <w:tcW w:w="316" w:type="dxa"/>
            <w:gridSpan w:val="2"/>
            <w:vAlign w:val="bottom"/>
          </w:tcPr>
          <w:p w14:paraId="5AEBBB2B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20784819" w14:textId="6001E8FE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ore than $20</w:t>
            </w:r>
          </w:p>
        </w:tc>
        <w:tc>
          <w:tcPr>
            <w:tcW w:w="1800" w:type="dxa"/>
            <w:vAlign w:val="center"/>
          </w:tcPr>
          <w:p w14:paraId="4172BB01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614 (23%)</w:t>
            </w:r>
          </w:p>
        </w:tc>
        <w:tc>
          <w:tcPr>
            <w:tcW w:w="2250" w:type="dxa"/>
          </w:tcPr>
          <w:p w14:paraId="697CD99F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349 (23%)</w:t>
            </w:r>
          </w:p>
        </w:tc>
      </w:tr>
      <w:tr w:rsidR="00643A1A" w:rsidRPr="00B55DC5" w14:paraId="3D58C81E" w14:textId="77777777" w:rsidTr="00646FC7">
        <w:tc>
          <w:tcPr>
            <w:tcW w:w="316" w:type="dxa"/>
            <w:gridSpan w:val="2"/>
            <w:vAlign w:val="bottom"/>
          </w:tcPr>
          <w:p w14:paraId="521AA031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62804D4B" w14:textId="71FE5B8F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800" w:type="dxa"/>
            <w:vAlign w:val="center"/>
          </w:tcPr>
          <w:p w14:paraId="6F2219C0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0 (78)</w:t>
            </w:r>
          </w:p>
        </w:tc>
        <w:tc>
          <w:tcPr>
            <w:tcW w:w="2250" w:type="dxa"/>
          </w:tcPr>
          <w:p w14:paraId="0A42BCFC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0 (74)</w:t>
            </w:r>
          </w:p>
        </w:tc>
      </w:tr>
      <w:tr w:rsidR="004B0990" w:rsidRPr="00B55DC5" w14:paraId="22BC25B1" w14:textId="77777777" w:rsidTr="00646FC7">
        <w:tc>
          <w:tcPr>
            <w:tcW w:w="3780" w:type="dxa"/>
            <w:gridSpan w:val="3"/>
          </w:tcPr>
          <w:p w14:paraId="1202060F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Payer (primary during entire period)</w:t>
            </w:r>
          </w:p>
        </w:tc>
        <w:tc>
          <w:tcPr>
            <w:tcW w:w="1800" w:type="dxa"/>
            <w:vAlign w:val="center"/>
          </w:tcPr>
          <w:p w14:paraId="72AF3B26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77D0881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58656EEF" w14:textId="77777777" w:rsidTr="00646FC7">
        <w:tc>
          <w:tcPr>
            <w:tcW w:w="316" w:type="dxa"/>
            <w:gridSpan w:val="2"/>
            <w:vAlign w:val="bottom"/>
          </w:tcPr>
          <w:p w14:paraId="26FEAF33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1393FE56" w14:textId="7224560D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1800" w:type="dxa"/>
            <w:vAlign w:val="center"/>
          </w:tcPr>
          <w:p w14:paraId="2F90F5AC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699 (80%)</w:t>
            </w:r>
          </w:p>
        </w:tc>
        <w:tc>
          <w:tcPr>
            <w:tcW w:w="2250" w:type="dxa"/>
          </w:tcPr>
          <w:p w14:paraId="672D8573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,765 (81%)</w:t>
            </w:r>
          </w:p>
        </w:tc>
      </w:tr>
      <w:tr w:rsidR="00643A1A" w:rsidRPr="00B55DC5" w14:paraId="6C52FFE4" w14:textId="77777777" w:rsidTr="00646FC7">
        <w:tc>
          <w:tcPr>
            <w:tcW w:w="316" w:type="dxa"/>
            <w:gridSpan w:val="2"/>
            <w:vAlign w:val="bottom"/>
          </w:tcPr>
          <w:p w14:paraId="465D9EB7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109EAECC" w14:textId="4295B105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Government</w:t>
            </w:r>
          </w:p>
        </w:tc>
        <w:tc>
          <w:tcPr>
            <w:tcW w:w="1800" w:type="dxa"/>
            <w:vAlign w:val="center"/>
          </w:tcPr>
          <w:p w14:paraId="32A47332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97 (15%)</w:t>
            </w:r>
          </w:p>
        </w:tc>
        <w:tc>
          <w:tcPr>
            <w:tcW w:w="2250" w:type="dxa"/>
          </w:tcPr>
          <w:p w14:paraId="69E409A5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02 (14%)</w:t>
            </w:r>
          </w:p>
        </w:tc>
      </w:tr>
      <w:tr w:rsidR="00643A1A" w:rsidRPr="00B55DC5" w14:paraId="3DB5F366" w14:textId="77777777" w:rsidTr="00646FC7">
        <w:tc>
          <w:tcPr>
            <w:tcW w:w="316" w:type="dxa"/>
            <w:gridSpan w:val="2"/>
            <w:vAlign w:val="bottom"/>
          </w:tcPr>
          <w:p w14:paraId="472FBED2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4" w:type="dxa"/>
            <w:vAlign w:val="bottom"/>
          </w:tcPr>
          <w:p w14:paraId="0DB854D6" w14:textId="4FEFF675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Cash/Other</w:t>
            </w:r>
          </w:p>
        </w:tc>
        <w:tc>
          <w:tcPr>
            <w:tcW w:w="1800" w:type="dxa"/>
            <w:vAlign w:val="center"/>
          </w:tcPr>
          <w:p w14:paraId="739B4159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2 (5%)</w:t>
            </w:r>
          </w:p>
        </w:tc>
        <w:tc>
          <w:tcPr>
            <w:tcW w:w="2250" w:type="dxa"/>
          </w:tcPr>
          <w:p w14:paraId="2626E899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70 (5%)</w:t>
            </w:r>
          </w:p>
        </w:tc>
      </w:tr>
      <w:tr w:rsidR="004B0990" w:rsidRPr="00B55DC5" w14:paraId="56B0B5DD" w14:textId="77777777" w:rsidTr="00646FC7">
        <w:tc>
          <w:tcPr>
            <w:tcW w:w="3780" w:type="dxa"/>
            <w:gridSpan w:val="3"/>
            <w:vAlign w:val="bottom"/>
          </w:tcPr>
          <w:p w14:paraId="08476447" w14:textId="0E72DF7A" w:rsidR="004B0990" w:rsidRPr="00B55DC5" w:rsidRDefault="00FC7FEE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Pharmacy type</w:t>
            </w:r>
          </w:p>
        </w:tc>
        <w:tc>
          <w:tcPr>
            <w:tcW w:w="1800" w:type="dxa"/>
            <w:vAlign w:val="center"/>
          </w:tcPr>
          <w:p w14:paraId="35DEB190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B4EBCE0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4CB342AE" w14:textId="77777777" w:rsidTr="00646FC7">
        <w:tc>
          <w:tcPr>
            <w:tcW w:w="252" w:type="dxa"/>
            <w:vAlign w:val="bottom"/>
          </w:tcPr>
          <w:p w14:paraId="543DCCFB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61ED9006" w14:textId="67F4017E" w:rsidR="00643A1A" w:rsidRPr="00B55DC5" w:rsidRDefault="006F68FB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 xml:space="preserve">Community-based </w:t>
            </w:r>
            <w:r w:rsidR="00FC7FEE" w:rsidRPr="00B55DC5">
              <w:rPr>
                <w:rFonts w:ascii="Times New Roman" w:hAnsi="Times New Roman" w:cs="Times New Roman"/>
                <w:color w:val="000000"/>
              </w:rPr>
              <w:t>specialty pharmacy</w:t>
            </w:r>
          </w:p>
        </w:tc>
        <w:tc>
          <w:tcPr>
            <w:tcW w:w="1800" w:type="dxa"/>
            <w:vAlign w:val="center"/>
          </w:tcPr>
          <w:p w14:paraId="71BB2406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57 (15%)</w:t>
            </w:r>
          </w:p>
        </w:tc>
        <w:tc>
          <w:tcPr>
            <w:tcW w:w="2250" w:type="dxa"/>
          </w:tcPr>
          <w:p w14:paraId="3361DEF6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53 (15%)</w:t>
            </w:r>
          </w:p>
        </w:tc>
      </w:tr>
      <w:tr w:rsidR="00643A1A" w:rsidRPr="00B55DC5" w14:paraId="4979A631" w14:textId="77777777" w:rsidTr="00646FC7">
        <w:tc>
          <w:tcPr>
            <w:tcW w:w="252" w:type="dxa"/>
            <w:vAlign w:val="bottom"/>
          </w:tcPr>
          <w:p w14:paraId="1411F9B6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10A56F32" w14:textId="16EA2521" w:rsidR="00643A1A" w:rsidRPr="00B55DC5" w:rsidRDefault="00FC7FEE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Traditional retail pharmacy</w:t>
            </w:r>
          </w:p>
        </w:tc>
        <w:tc>
          <w:tcPr>
            <w:tcW w:w="1800" w:type="dxa"/>
            <w:vAlign w:val="center"/>
          </w:tcPr>
          <w:p w14:paraId="35A78DDB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,091 (85%)</w:t>
            </w:r>
          </w:p>
        </w:tc>
        <w:tc>
          <w:tcPr>
            <w:tcW w:w="2250" w:type="dxa"/>
          </w:tcPr>
          <w:p w14:paraId="77F9E957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,984 (85%)</w:t>
            </w:r>
          </w:p>
        </w:tc>
      </w:tr>
      <w:tr w:rsidR="004B0990" w:rsidRPr="00B55DC5" w14:paraId="41208F42" w14:textId="77777777" w:rsidTr="00646FC7">
        <w:tc>
          <w:tcPr>
            <w:tcW w:w="3780" w:type="dxa"/>
            <w:gridSpan w:val="3"/>
            <w:vAlign w:val="bottom"/>
          </w:tcPr>
          <w:p w14:paraId="5AE97BBE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Distance to pharmacy from home (miles)</w:t>
            </w:r>
          </w:p>
        </w:tc>
        <w:tc>
          <w:tcPr>
            <w:tcW w:w="1800" w:type="dxa"/>
            <w:vAlign w:val="center"/>
          </w:tcPr>
          <w:p w14:paraId="4A3D0EFA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3745654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67BBBD13" w14:textId="77777777" w:rsidTr="00646FC7">
        <w:tc>
          <w:tcPr>
            <w:tcW w:w="252" w:type="dxa"/>
            <w:vAlign w:val="bottom"/>
          </w:tcPr>
          <w:p w14:paraId="1924C067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31F5F8B3" w14:textId="6D66318F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0 to &lt;1 miles</w:t>
            </w:r>
          </w:p>
        </w:tc>
        <w:tc>
          <w:tcPr>
            <w:tcW w:w="1800" w:type="dxa"/>
            <w:vAlign w:val="center"/>
          </w:tcPr>
          <w:p w14:paraId="4452B73B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293 (74%)</w:t>
            </w:r>
          </w:p>
        </w:tc>
        <w:tc>
          <w:tcPr>
            <w:tcW w:w="2250" w:type="dxa"/>
          </w:tcPr>
          <w:p w14:paraId="344C21DC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,376 (75%)</w:t>
            </w:r>
          </w:p>
        </w:tc>
      </w:tr>
      <w:tr w:rsidR="00643A1A" w:rsidRPr="00B55DC5" w14:paraId="1F55E59D" w14:textId="77777777" w:rsidTr="00646FC7">
        <w:tc>
          <w:tcPr>
            <w:tcW w:w="252" w:type="dxa"/>
            <w:vAlign w:val="bottom"/>
          </w:tcPr>
          <w:p w14:paraId="28517F09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59833CC8" w14:textId="784F648D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 to &lt; 2 miles</w:t>
            </w:r>
          </w:p>
        </w:tc>
        <w:tc>
          <w:tcPr>
            <w:tcW w:w="1800" w:type="dxa"/>
            <w:vAlign w:val="center"/>
          </w:tcPr>
          <w:p w14:paraId="1ABFAD8F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235 (17%)</w:t>
            </w:r>
          </w:p>
        </w:tc>
        <w:tc>
          <w:tcPr>
            <w:tcW w:w="2250" w:type="dxa"/>
          </w:tcPr>
          <w:p w14:paraId="467205D0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990 (17%)</w:t>
            </w:r>
          </w:p>
        </w:tc>
      </w:tr>
      <w:tr w:rsidR="00643A1A" w:rsidRPr="00B55DC5" w14:paraId="3360245E" w14:textId="77777777" w:rsidTr="00646FC7">
        <w:tc>
          <w:tcPr>
            <w:tcW w:w="252" w:type="dxa"/>
            <w:vAlign w:val="bottom"/>
          </w:tcPr>
          <w:p w14:paraId="3D5684D6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3B32E68D" w14:textId="35A41301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+ miles</w:t>
            </w:r>
          </w:p>
        </w:tc>
        <w:tc>
          <w:tcPr>
            <w:tcW w:w="1800" w:type="dxa"/>
            <w:vAlign w:val="center"/>
          </w:tcPr>
          <w:p w14:paraId="2AC37CC6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0 (9%)</w:t>
            </w:r>
          </w:p>
        </w:tc>
        <w:tc>
          <w:tcPr>
            <w:tcW w:w="2250" w:type="dxa"/>
          </w:tcPr>
          <w:p w14:paraId="289691B2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71 (8%)</w:t>
            </w:r>
          </w:p>
        </w:tc>
      </w:tr>
      <w:tr w:rsidR="00643A1A" w:rsidRPr="00B55DC5" w14:paraId="353B9455" w14:textId="77777777" w:rsidTr="00646FC7">
        <w:tc>
          <w:tcPr>
            <w:tcW w:w="252" w:type="dxa"/>
            <w:vAlign w:val="bottom"/>
          </w:tcPr>
          <w:p w14:paraId="0A6007AA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2112AC3F" w14:textId="491AADE6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800" w:type="dxa"/>
            <w:vAlign w:val="center"/>
          </w:tcPr>
          <w:p w14:paraId="6466BC29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 (3)</w:t>
            </w:r>
          </w:p>
        </w:tc>
        <w:tc>
          <w:tcPr>
            <w:tcW w:w="2250" w:type="dxa"/>
          </w:tcPr>
          <w:p w14:paraId="544D517A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</w:tr>
      <w:tr w:rsidR="004B0990" w:rsidRPr="00B55DC5" w14:paraId="2787BAB5" w14:textId="77777777" w:rsidTr="00646FC7">
        <w:tc>
          <w:tcPr>
            <w:tcW w:w="3780" w:type="dxa"/>
            <w:gridSpan w:val="3"/>
            <w:vAlign w:val="bottom"/>
          </w:tcPr>
          <w:p w14:paraId="49B640A5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Urban/Rural Status</w:t>
            </w:r>
          </w:p>
        </w:tc>
        <w:tc>
          <w:tcPr>
            <w:tcW w:w="1800" w:type="dxa"/>
            <w:vAlign w:val="center"/>
          </w:tcPr>
          <w:p w14:paraId="6FDAC385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68BAD65" w14:textId="77777777" w:rsidR="004B0990" w:rsidRPr="00B55DC5" w:rsidRDefault="004B0990" w:rsidP="004B0990">
            <w:pPr>
              <w:rPr>
                <w:rFonts w:ascii="Times New Roman" w:hAnsi="Times New Roman" w:cs="Times New Roman"/>
              </w:rPr>
            </w:pPr>
          </w:p>
        </w:tc>
      </w:tr>
      <w:tr w:rsidR="00643A1A" w:rsidRPr="00B55DC5" w14:paraId="225AF37B" w14:textId="77777777" w:rsidTr="00646FC7">
        <w:tc>
          <w:tcPr>
            <w:tcW w:w="252" w:type="dxa"/>
            <w:vAlign w:val="bottom"/>
          </w:tcPr>
          <w:p w14:paraId="1D128261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6A2087CC" w14:textId="267D3673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00" w:type="dxa"/>
            <w:vAlign w:val="center"/>
          </w:tcPr>
          <w:p w14:paraId="7D067EAA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093 (43%)</w:t>
            </w:r>
          </w:p>
        </w:tc>
        <w:tc>
          <w:tcPr>
            <w:tcW w:w="2250" w:type="dxa"/>
          </w:tcPr>
          <w:p w14:paraId="7D362CA0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543 (44%)</w:t>
            </w:r>
          </w:p>
        </w:tc>
      </w:tr>
      <w:tr w:rsidR="00643A1A" w:rsidRPr="00B55DC5" w14:paraId="010299D9" w14:textId="77777777" w:rsidTr="00646FC7">
        <w:tc>
          <w:tcPr>
            <w:tcW w:w="252" w:type="dxa"/>
            <w:vAlign w:val="bottom"/>
          </w:tcPr>
          <w:p w14:paraId="163B8B2E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055720DB" w14:textId="5DC27890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Less dense urban</w:t>
            </w:r>
          </w:p>
        </w:tc>
        <w:tc>
          <w:tcPr>
            <w:tcW w:w="1800" w:type="dxa"/>
            <w:vAlign w:val="center"/>
          </w:tcPr>
          <w:p w14:paraId="7A942D6C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58 (20%)</w:t>
            </w:r>
          </w:p>
        </w:tc>
        <w:tc>
          <w:tcPr>
            <w:tcW w:w="2250" w:type="dxa"/>
          </w:tcPr>
          <w:p w14:paraId="219F8D76" w14:textId="37455F66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195 (21%)</w:t>
            </w:r>
          </w:p>
        </w:tc>
      </w:tr>
      <w:tr w:rsidR="00643A1A" w:rsidRPr="00B55DC5" w14:paraId="64C2749D" w14:textId="77777777" w:rsidTr="00646FC7">
        <w:tc>
          <w:tcPr>
            <w:tcW w:w="252" w:type="dxa"/>
            <w:vAlign w:val="bottom"/>
          </w:tcPr>
          <w:p w14:paraId="5BD4D33A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vAlign w:val="bottom"/>
          </w:tcPr>
          <w:p w14:paraId="0EB83729" w14:textId="4D3360B1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Suburban</w:t>
            </w:r>
          </w:p>
        </w:tc>
        <w:tc>
          <w:tcPr>
            <w:tcW w:w="1800" w:type="dxa"/>
            <w:vAlign w:val="center"/>
          </w:tcPr>
          <w:p w14:paraId="4C28CBBA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257 (32%)</w:t>
            </w:r>
          </w:p>
        </w:tc>
        <w:tc>
          <w:tcPr>
            <w:tcW w:w="2250" w:type="dxa"/>
          </w:tcPr>
          <w:p w14:paraId="541C8260" w14:textId="1F5030E4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834 (30%)</w:t>
            </w:r>
          </w:p>
        </w:tc>
      </w:tr>
      <w:tr w:rsidR="00643A1A" w:rsidRPr="00B55DC5" w14:paraId="30C4EF0B" w14:textId="77777777" w:rsidTr="00646FC7">
        <w:tc>
          <w:tcPr>
            <w:tcW w:w="252" w:type="dxa"/>
            <w:tcBorders>
              <w:bottom w:val="single" w:sz="4" w:space="0" w:color="auto"/>
            </w:tcBorders>
            <w:vAlign w:val="bottom"/>
          </w:tcPr>
          <w:p w14:paraId="13009FC7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8" w:type="dxa"/>
            <w:gridSpan w:val="2"/>
            <w:tcBorders>
              <w:bottom w:val="single" w:sz="4" w:space="0" w:color="auto"/>
            </w:tcBorders>
            <w:vAlign w:val="bottom"/>
          </w:tcPr>
          <w:p w14:paraId="19FE489F" w14:textId="7A74E6A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B34BF7F" w14:textId="77777777" w:rsidR="00643A1A" w:rsidRPr="00B55DC5" w:rsidRDefault="00643A1A" w:rsidP="00643A1A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40 (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1A34CC5" w14:textId="77777777" w:rsidR="00643A1A" w:rsidRPr="00B55DC5" w:rsidRDefault="00643A1A" w:rsidP="00643A1A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65 (5%)</w:t>
            </w:r>
          </w:p>
        </w:tc>
      </w:tr>
    </w:tbl>
    <w:p w14:paraId="0E134BCC" w14:textId="77777777" w:rsidR="00FE59A1" w:rsidRPr="00B55DC5" w:rsidRDefault="00FE59A1" w:rsidP="00FE59A1">
      <w:pPr>
        <w:rPr>
          <w:rFonts w:ascii="Times New Roman" w:hAnsi="Times New Roman" w:cs="Times New Roman"/>
        </w:rPr>
      </w:pPr>
    </w:p>
    <w:p w14:paraId="7D68057D" w14:textId="77777777" w:rsidR="0092369F" w:rsidRPr="00B55DC5" w:rsidRDefault="0092369F" w:rsidP="00FE59A1">
      <w:pPr>
        <w:rPr>
          <w:rFonts w:ascii="Times New Roman" w:hAnsi="Times New Roman" w:cs="Times New Roman"/>
        </w:rPr>
        <w:sectPr w:rsidR="0092369F" w:rsidRPr="00B55D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05D27E" w14:textId="2F9F1B1C" w:rsidR="00202ECD" w:rsidRPr="00B55DC5" w:rsidRDefault="00202ECD" w:rsidP="00202ECD">
      <w:pPr>
        <w:rPr>
          <w:rFonts w:ascii="Times New Roman" w:hAnsi="Times New Roman" w:cs="Times New Roman"/>
          <w:b/>
        </w:rPr>
      </w:pPr>
      <w:r w:rsidRPr="00B55DC5">
        <w:rPr>
          <w:rFonts w:ascii="Times New Roman" w:hAnsi="Times New Roman" w:cs="Times New Roman"/>
          <w:b/>
        </w:rPr>
        <w:lastRenderedPageBreak/>
        <w:t>Table S</w:t>
      </w:r>
      <w:r w:rsidR="00250419" w:rsidRPr="00B55DC5">
        <w:rPr>
          <w:rFonts w:ascii="Times New Roman" w:hAnsi="Times New Roman" w:cs="Times New Roman"/>
          <w:b/>
        </w:rPr>
        <w:t>3</w:t>
      </w:r>
      <w:r w:rsidRPr="00B55DC5">
        <w:rPr>
          <w:rFonts w:ascii="Times New Roman" w:hAnsi="Times New Roman" w:cs="Times New Roman"/>
          <w:b/>
        </w:rPr>
        <w:t xml:space="preserve">: Sensitivity </w:t>
      </w:r>
      <w:r w:rsidR="008F4BD2" w:rsidRPr="00B55DC5">
        <w:rPr>
          <w:rFonts w:ascii="Times New Roman" w:hAnsi="Times New Roman" w:cs="Times New Roman"/>
          <w:b/>
        </w:rPr>
        <w:t xml:space="preserve">Analysis </w:t>
      </w:r>
      <w:r w:rsidRPr="00B55DC5">
        <w:rPr>
          <w:rFonts w:ascii="Times New Roman" w:hAnsi="Times New Roman" w:cs="Times New Roman"/>
          <w:b/>
        </w:rPr>
        <w:t xml:space="preserve">of </w:t>
      </w:r>
      <w:r w:rsidR="00250419" w:rsidRPr="00B55DC5">
        <w:rPr>
          <w:rFonts w:ascii="Times New Roman" w:hAnsi="Times New Roman" w:cs="Times New Roman"/>
          <w:b/>
        </w:rPr>
        <w:t>Persistence on PrEP Medication in Year 1 (0-12 months), Year 2 (12-24 months), and Initiation to Year 2 (0-24 months) Among Individuals Who Initiated PrEP in the United States, 2015 for Selected Variables</w:t>
      </w:r>
    </w:p>
    <w:tbl>
      <w:tblPr>
        <w:tblStyle w:val="TableGrid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24"/>
        <w:gridCol w:w="720"/>
        <w:gridCol w:w="1260"/>
        <w:gridCol w:w="720"/>
        <w:gridCol w:w="1080"/>
        <w:gridCol w:w="720"/>
        <w:gridCol w:w="1080"/>
        <w:gridCol w:w="720"/>
        <w:gridCol w:w="1080"/>
        <w:gridCol w:w="720"/>
        <w:gridCol w:w="1080"/>
        <w:gridCol w:w="720"/>
        <w:gridCol w:w="1080"/>
        <w:gridCol w:w="720"/>
        <w:gridCol w:w="1080"/>
      </w:tblGrid>
      <w:tr w:rsidR="00202ECD" w:rsidRPr="00B55DC5" w14:paraId="1925905E" w14:textId="77777777" w:rsidTr="0037622D">
        <w:trPr>
          <w:cantSplit/>
          <w:trHeight w:val="264"/>
        </w:trPr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38691AD1" w14:textId="77777777" w:rsidR="00202ECD" w:rsidRPr="00B55DC5" w:rsidRDefault="00202ECD" w:rsidP="00646F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3336A51C" w14:textId="77777777" w:rsidR="00202ECD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PrEP Initiatio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7468D22A" w14:textId="75A9D569" w:rsidR="00BC6DF7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Persistence in Year 1</w:t>
            </w:r>
          </w:p>
          <w:p w14:paraId="1E60A90D" w14:textId="6DBC85E0" w:rsidR="00202ECD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(0-12 months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50D26225" w14:textId="0F6D10C3" w:rsidR="00BC6DF7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Persistence in Year 2</w:t>
            </w:r>
          </w:p>
          <w:p w14:paraId="7D42244C" w14:textId="20EA1FCB" w:rsidR="00202ECD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(13-24 months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14:paraId="1C4FE17B" w14:textId="6628C6CE" w:rsidR="00BC6DF7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Persistence from Initiation to Year 2</w:t>
            </w:r>
          </w:p>
          <w:p w14:paraId="6D7769DF" w14:textId="6AF38C07" w:rsidR="00202ECD" w:rsidRPr="00B55DC5" w:rsidRDefault="00202ECD" w:rsidP="003762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DC5">
              <w:rPr>
                <w:rFonts w:ascii="Times New Roman" w:hAnsi="Times New Roman" w:cs="Times New Roman"/>
                <w:b/>
              </w:rPr>
              <w:t>(0-24 months)</w:t>
            </w:r>
          </w:p>
        </w:tc>
      </w:tr>
      <w:tr w:rsidR="00BC6DF7" w:rsidRPr="00B55DC5" w14:paraId="38DFE4A0" w14:textId="77777777" w:rsidTr="00BC6DF7">
        <w:trPr>
          <w:cantSplit/>
          <w:trHeight w:val="264"/>
        </w:trPr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51201F78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416B5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0EF9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Individuals with any Post-PrEP Fi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1FF32B8B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4EDA391B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Individuals with any Post-PrEP Fi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24CD90D6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A14EA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Individuals with any Post-PrEP Fi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5789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7E66E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Individuals with any Post-PrEP Fill</w:t>
            </w:r>
          </w:p>
        </w:tc>
      </w:tr>
      <w:tr w:rsidR="00BC6DF7" w:rsidRPr="00B55DC5" w14:paraId="48AC8775" w14:textId="77777777" w:rsidTr="00BC6DF7">
        <w:trPr>
          <w:cantSplit/>
          <w:trHeight w:val="529"/>
        </w:trPr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0529FBA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4EA0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348D6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1396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20CCC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1EDDD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0597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61E37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EBD6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51FF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9B00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101C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CFC75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DD8C3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19CE3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Percent Persistent</w:t>
            </w:r>
          </w:p>
        </w:tc>
      </w:tr>
      <w:tr w:rsidR="00BC6DF7" w:rsidRPr="00B55DC5" w14:paraId="70F13ED7" w14:textId="77777777" w:rsidTr="00BC6DF7">
        <w:trPr>
          <w:cantSplit/>
          <w:trHeight w:val="264"/>
        </w:trPr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1DD568ED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270246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7,14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8EF76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5,8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B6A25C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,03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7F58C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7D63FF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3,5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71ECB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093732A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52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B5D2B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60D89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38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622891" w14:textId="02C91E2B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</w:t>
            </w:r>
            <w:r w:rsidR="0037622D" w:rsidRPr="00B55DC5">
              <w:rPr>
                <w:rFonts w:ascii="Times New Roman" w:hAnsi="Times New Roman" w:cs="Times New Roman"/>
              </w:rPr>
              <w:t>8</w:t>
            </w:r>
            <w:r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BB2B5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9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7AF7A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7AD6E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74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92EF41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7%</w:t>
            </w:r>
          </w:p>
        </w:tc>
      </w:tr>
      <w:tr w:rsidR="00BC6DF7" w:rsidRPr="00B55DC5" w14:paraId="266A0FA2" w14:textId="77777777" w:rsidTr="00BC6DF7">
        <w:trPr>
          <w:cantSplit/>
          <w:trHeight w:val="264"/>
        </w:trPr>
        <w:tc>
          <w:tcPr>
            <w:tcW w:w="1260" w:type="dxa"/>
            <w:gridSpan w:val="2"/>
          </w:tcPr>
          <w:p w14:paraId="7204C114" w14:textId="77777777" w:rsidR="00202ECD" w:rsidRPr="00B55DC5" w:rsidRDefault="00202ECD" w:rsidP="00646FC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720" w:type="dxa"/>
          </w:tcPr>
          <w:p w14:paraId="3B700996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2C99E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E1A228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AB00BC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A4823E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956B0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B386BF3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E9212C8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4E763C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EB1943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5350EF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F8CA5C0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1BF862D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B8B3480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</w:tr>
      <w:tr w:rsidR="00BC6DF7" w:rsidRPr="00B55DC5" w14:paraId="26FDB298" w14:textId="77777777" w:rsidTr="00BC6DF7">
        <w:trPr>
          <w:cantSplit/>
          <w:trHeight w:val="264"/>
        </w:trPr>
        <w:tc>
          <w:tcPr>
            <w:tcW w:w="236" w:type="dxa"/>
          </w:tcPr>
          <w:p w14:paraId="4DE67A8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1DF6EA6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8-24</w:t>
            </w:r>
          </w:p>
        </w:tc>
        <w:tc>
          <w:tcPr>
            <w:tcW w:w="720" w:type="dxa"/>
          </w:tcPr>
          <w:p w14:paraId="248C349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84</w:t>
            </w:r>
          </w:p>
        </w:tc>
        <w:tc>
          <w:tcPr>
            <w:tcW w:w="1260" w:type="dxa"/>
          </w:tcPr>
          <w:p w14:paraId="31CA21EE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720" w:type="dxa"/>
          </w:tcPr>
          <w:p w14:paraId="32846D38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080" w:type="dxa"/>
          </w:tcPr>
          <w:p w14:paraId="1D5EDB4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720" w:type="dxa"/>
          </w:tcPr>
          <w:p w14:paraId="5B1010A2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080" w:type="dxa"/>
          </w:tcPr>
          <w:p w14:paraId="125AF3C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720" w:type="dxa"/>
          </w:tcPr>
          <w:p w14:paraId="464662AC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080" w:type="dxa"/>
          </w:tcPr>
          <w:p w14:paraId="15442A5E" w14:textId="2B73B9E0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</w:t>
            </w:r>
            <w:r w:rsidR="00BC6DF7" w:rsidRPr="00B55DC5">
              <w:rPr>
                <w:rFonts w:ascii="Times New Roman" w:hAnsi="Times New Roman" w:cs="Times New Roman"/>
                <w:color w:val="000000"/>
              </w:rPr>
              <w:t>4</w:t>
            </w:r>
            <w:r w:rsidRPr="00B55DC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20" w:type="dxa"/>
          </w:tcPr>
          <w:p w14:paraId="731A0F5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80" w:type="dxa"/>
          </w:tcPr>
          <w:p w14:paraId="49CC8455" w14:textId="73AFCA13" w:rsidR="00202ECD" w:rsidRPr="00B55DC5" w:rsidRDefault="0037622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2</w:t>
            </w:r>
            <w:r w:rsidR="00202ECD"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45FD7C08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080" w:type="dxa"/>
          </w:tcPr>
          <w:p w14:paraId="288C1FDD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720" w:type="dxa"/>
          </w:tcPr>
          <w:p w14:paraId="22AF3CC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80" w:type="dxa"/>
          </w:tcPr>
          <w:p w14:paraId="37BB497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BC6DF7" w:rsidRPr="00B55DC5" w14:paraId="30F577D6" w14:textId="77777777" w:rsidTr="00BC6DF7">
        <w:trPr>
          <w:cantSplit/>
          <w:trHeight w:val="264"/>
        </w:trPr>
        <w:tc>
          <w:tcPr>
            <w:tcW w:w="236" w:type="dxa"/>
          </w:tcPr>
          <w:p w14:paraId="6DB947AF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77FFF5F0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5-29</w:t>
            </w:r>
          </w:p>
        </w:tc>
        <w:tc>
          <w:tcPr>
            <w:tcW w:w="720" w:type="dxa"/>
          </w:tcPr>
          <w:p w14:paraId="318AF1A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552</w:t>
            </w:r>
          </w:p>
        </w:tc>
        <w:tc>
          <w:tcPr>
            <w:tcW w:w="1260" w:type="dxa"/>
          </w:tcPr>
          <w:p w14:paraId="3A6531B7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197</w:t>
            </w:r>
          </w:p>
        </w:tc>
        <w:tc>
          <w:tcPr>
            <w:tcW w:w="720" w:type="dxa"/>
          </w:tcPr>
          <w:p w14:paraId="57310D1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1080" w:type="dxa"/>
          </w:tcPr>
          <w:p w14:paraId="0FD06D33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720" w:type="dxa"/>
          </w:tcPr>
          <w:p w14:paraId="49F9ED5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1080" w:type="dxa"/>
          </w:tcPr>
          <w:p w14:paraId="1412AB60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720" w:type="dxa"/>
          </w:tcPr>
          <w:p w14:paraId="2B453F0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080" w:type="dxa"/>
          </w:tcPr>
          <w:p w14:paraId="1A8F5EB0" w14:textId="6FB5F8A5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</w:t>
            </w:r>
            <w:r w:rsidR="00BC6DF7" w:rsidRPr="00B55DC5">
              <w:rPr>
                <w:rFonts w:ascii="Times New Roman" w:hAnsi="Times New Roman" w:cs="Times New Roman"/>
                <w:color w:val="000000"/>
              </w:rPr>
              <w:t>5</w:t>
            </w:r>
            <w:r w:rsidRPr="00B55DC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20" w:type="dxa"/>
          </w:tcPr>
          <w:p w14:paraId="09303E70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80" w:type="dxa"/>
          </w:tcPr>
          <w:p w14:paraId="1AD80084" w14:textId="562EBE16" w:rsidR="00202ECD" w:rsidRPr="00B55DC5" w:rsidRDefault="0037622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3</w:t>
            </w:r>
            <w:r w:rsidR="00202ECD"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6B9899C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080" w:type="dxa"/>
          </w:tcPr>
          <w:p w14:paraId="58502841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720" w:type="dxa"/>
          </w:tcPr>
          <w:p w14:paraId="1625320A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080" w:type="dxa"/>
          </w:tcPr>
          <w:p w14:paraId="2BFD56BE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</w:tr>
      <w:tr w:rsidR="00BC6DF7" w:rsidRPr="00B55DC5" w14:paraId="4385038A" w14:textId="77777777" w:rsidTr="00BC6DF7">
        <w:trPr>
          <w:cantSplit/>
          <w:trHeight w:val="257"/>
        </w:trPr>
        <w:tc>
          <w:tcPr>
            <w:tcW w:w="236" w:type="dxa"/>
          </w:tcPr>
          <w:p w14:paraId="54032B27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189B4BEA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720" w:type="dxa"/>
          </w:tcPr>
          <w:p w14:paraId="18BC1432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521</w:t>
            </w:r>
          </w:p>
        </w:tc>
        <w:tc>
          <w:tcPr>
            <w:tcW w:w="1260" w:type="dxa"/>
          </w:tcPr>
          <w:p w14:paraId="025F80E2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076</w:t>
            </w:r>
          </w:p>
        </w:tc>
        <w:tc>
          <w:tcPr>
            <w:tcW w:w="720" w:type="dxa"/>
          </w:tcPr>
          <w:p w14:paraId="24E012DA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09</w:t>
            </w:r>
          </w:p>
        </w:tc>
        <w:tc>
          <w:tcPr>
            <w:tcW w:w="1080" w:type="dxa"/>
          </w:tcPr>
          <w:p w14:paraId="43400A3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720" w:type="dxa"/>
          </w:tcPr>
          <w:p w14:paraId="0AD5BD3A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230</w:t>
            </w:r>
          </w:p>
        </w:tc>
        <w:tc>
          <w:tcPr>
            <w:tcW w:w="1080" w:type="dxa"/>
          </w:tcPr>
          <w:p w14:paraId="44C8FF3C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720" w:type="dxa"/>
          </w:tcPr>
          <w:p w14:paraId="6DF47E3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1080" w:type="dxa"/>
          </w:tcPr>
          <w:p w14:paraId="579B8AA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720" w:type="dxa"/>
          </w:tcPr>
          <w:p w14:paraId="052408C3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080" w:type="dxa"/>
          </w:tcPr>
          <w:p w14:paraId="5270C242" w14:textId="460B2A55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</w:t>
            </w:r>
            <w:r w:rsidR="0037622D" w:rsidRPr="00B55DC5">
              <w:rPr>
                <w:rFonts w:ascii="Times New Roman" w:hAnsi="Times New Roman" w:cs="Times New Roman"/>
              </w:rPr>
              <w:t>7</w:t>
            </w:r>
            <w:r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4AD9384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041</w:t>
            </w:r>
          </w:p>
        </w:tc>
        <w:tc>
          <w:tcPr>
            <w:tcW w:w="1080" w:type="dxa"/>
          </w:tcPr>
          <w:p w14:paraId="0A505DD3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720" w:type="dxa"/>
          </w:tcPr>
          <w:p w14:paraId="482C2851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080" w:type="dxa"/>
          </w:tcPr>
          <w:p w14:paraId="61137BE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</w:tr>
      <w:tr w:rsidR="00BC6DF7" w:rsidRPr="00B55DC5" w14:paraId="195CD3E7" w14:textId="77777777" w:rsidTr="00BC6DF7">
        <w:trPr>
          <w:cantSplit/>
          <w:trHeight w:val="264"/>
        </w:trPr>
        <w:tc>
          <w:tcPr>
            <w:tcW w:w="236" w:type="dxa"/>
          </w:tcPr>
          <w:p w14:paraId="60E5AEE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6674CC9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720" w:type="dxa"/>
          </w:tcPr>
          <w:p w14:paraId="29D94E17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432</w:t>
            </w:r>
          </w:p>
        </w:tc>
        <w:tc>
          <w:tcPr>
            <w:tcW w:w="1260" w:type="dxa"/>
          </w:tcPr>
          <w:p w14:paraId="109599A8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,238</w:t>
            </w:r>
          </w:p>
        </w:tc>
        <w:tc>
          <w:tcPr>
            <w:tcW w:w="720" w:type="dxa"/>
          </w:tcPr>
          <w:p w14:paraId="5634789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1080" w:type="dxa"/>
          </w:tcPr>
          <w:p w14:paraId="3602A89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720" w:type="dxa"/>
          </w:tcPr>
          <w:p w14:paraId="1F0ABF77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26</w:t>
            </w:r>
          </w:p>
        </w:tc>
        <w:tc>
          <w:tcPr>
            <w:tcW w:w="1080" w:type="dxa"/>
          </w:tcPr>
          <w:p w14:paraId="7A5FEF73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720" w:type="dxa"/>
          </w:tcPr>
          <w:p w14:paraId="4D7209F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080" w:type="dxa"/>
          </w:tcPr>
          <w:p w14:paraId="2AF4ED86" w14:textId="2F6FD295" w:rsidR="00202ECD" w:rsidRPr="00B55DC5" w:rsidRDefault="00BC6DF7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8</w:t>
            </w:r>
            <w:r w:rsidR="00202ECD" w:rsidRPr="00B55DC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20" w:type="dxa"/>
          </w:tcPr>
          <w:p w14:paraId="1148E847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080" w:type="dxa"/>
          </w:tcPr>
          <w:p w14:paraId="3503A0EB" w14:textId="540D6A8A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7</w:t>
            </w:r>
            <w:r w:rsidR="0037622D" w:rsidRPr="00B55DC5">
              <w:rPr>
                <w:rFonts w:ascii="Times New Roman" w:hAnsi="Times New Roman" w:cs="Times New Roman"/>
              </w:rPr>
              <w:t>3</w:t>
            </w:r>
            <w:r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674128E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1080" w:type="dxa"/>
          </w:tcPr>
          <w:p w14:paraId="49CAA4A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720" w:type="dxa"/>
          </w:tcPr>
          <w:p w14:paraId="7E1B2468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080" w:type="dxa"/>
          </w:tcPr>
          <w:p w14:paraId="72509B2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</w:tr>
      <w:tr w:rsidR="00BC6DF7" w:rsidRPr="00B55DC5" w14:paraId="06C4E845" w14:textId="77777777" w:rsidTr="00BC6DF7">
        <w:trPr>
          <w:cantSplit/>
          <w:trHeight w:val="264"/>
        </w:trPr>
        <w:tc>
          <w:tcPr>
            <w:tcW w:w="236" w:type="dxa"/>
          </w:tcPr>
          <w:p w14:paraId="193A095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6284AF2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+</w:t>
            </w:r>
          </w:p>
        </w:tc>
        <w:tc>
          <w:tcPr>
            <w:tcW w:w="720" w:type="dxa"/>
          </w:tcPr>
          <w:p w14:paraId="173FA078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1260" w:type="dxa"/>
          </w:tcPr>
          <w:p w14:paraId="7EFBCB6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720" w:type="dxa"/>
          </w:tcPr>
          <w:p w14:paraId="1CB6DD8D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080" w:type="dxa"/>
          </w:tcPr>
          <w:p w14:paraId="2E5E2771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720" w:type="dxa"/>
          </w:tcPr>
          <w:p w14:paraId="6D1BDCE2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080" w:type="dxa"/>
          </w:tcPr>
          <w:p w14:paraId="60F5CB3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720" w:type="dxa"/>
          </w:tcPr>
          <w:p w14:paraId="50816288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080" w:type="dxa"/>
          </w:tcPr>
          <w:p w14:paraId="0EADD0AE" w14:textId="5FD7020A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</w:t>
            </w:r>
            <w:r w:rsidR="00BC6DF7" w:rsidRPr="00B55DC5">
              <w:rPr>
                <w:rFonts w:ascii="Times New Roman" w:hAnsi="Times New Roman" w:cs="Times New Roman"/>
                <w:color w:val="000000"/>
              </w:rPr>
              <w:t>1</w:t>
            </w:r>
            <w:r w:rsidRPr="00B55DC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20" w:type="dxa"/>
          </w:tcPr>
          <w:p w14:paraId="3D2B4B73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080" w:type="dxa"/>
          </w:tcPr>
          <w:p w14:paraId="40FA430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720" w:type="dxa"/>
          </w:tcPr>
          <w:p w14:paraId="5BE98176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080" w:type="dxa"/>
          </w:tcPr>
          <w:p w14:paraId="28186EA0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720" w:type="dxa"/>
          </w:tcPr>
          <w:p w14:paraId="4C58B309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080" w:type="dxa"/>
          </w:tcPr>
          <w:p w14:paraId="01D941FB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</w:tr>
      <w:tr w:rsidR="00BC6DF7" w:rsidRPr="00B55DC5" w14:paraId="46D7E357" w14:textId="77777777" w:rsidTr="00BC6DF7">
        <w:trPr>
          <w:cantSplit/>
          <w:trHeight w:val="264"/>
        </w:trPr>
        <w:tc>
          <w:tcPr>
            <w:tcW w:w="1260" w:type="dxa"/>
            <w:gridSpan w:val="2"/>
          </w:tcPr>
          <w:p w14:paraId="4B0F4761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</w:rPr>
              <w:t>Gender</w:t>
            </w:r>
          </w:p>
        </w:tc>
        <w:tc>
          <w:tcPr>
            <w:tcW w:w="720" w:type="dxa"/>
          </w:tcPr>
          <w:p w14:paraId="24323A6F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F87596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7C3DD5A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0F81B6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DF00FE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D9F53F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64B0A6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D9B7A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C6687D7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475E93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A81DAD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2B4885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2DEB06C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22D1D1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</w:tr>
      <w:tr w:rsidR="00BC6DF7" w:rsidRPr="00B55DC5" w14:paraId="33955231" w14:textId="77777777" w:rsidTr="00BC6DF7">
        <w:trPr>
          <w:cantSplit/>
          <w:trHeight w:val="264"/>
        </w:trPr>
        <w:tc>
          <w:tcPr>
            <w:tcW w:w="236" w:type="dxa"/>
          </w:tcPr>
          <w:p w14:paraId="63396515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2BE7C6B9" w14:textId="05DFDCE3" w:rsidR="00202ECD" w:rsidRPr="00B55DC5" w:rsidRDefault="00E06CC5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720" w:type="dxa"/>
          </w:tcPr>
          <w:p w14:paraId="75BF76DA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,900</w:t>
            </w:r>
          </w:p>
        </w:tc>
        <w:tc>
          <w:tcPr>
            <w:tcW w:w="1260" w:type="dxa"/>
          </w:tcPr>
          <w:p w14:paraId="4D3F8C9E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,640</w:t>
            </w:r>
          </w:p>
        </w:tc>
        <w:tc>
          <w:tcPr>
            <w:tcW w:w="720" w:type="dxa"/>
          </w:tcPr>
          <w:p w14:paraId="1A027A51" w14:textId="58B8C02D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</w:t>
            </w:r>
            <w:r w:rsidR="00BC6DF7" w:rsidRPr="00B55DC5">
              <w:rPr>
                <w:rFonts w:ascii="Times New Roman" w:hAnsi="Times New Roman" w:cs="Times New Roman"/>
                <w:color w:val="000000"/>
              </w:rPr>
              <w:t>,</w:t>
            </w:r>
            <w:r w:rsidRPr="00B55DC5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1080" w:type="dxa"/>
          </w:tcPr>
          <w:p w14:paraId="6C1B44FF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720" w:type="dxa"/>
          </w:tcPr>
          <w:p w14:paraId="6D32E717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,426</w:t>
            </w:r>
          </w:p>
        </w:tc>
        <w:tc>
          <w:tcPr>
            <w:tcW w:w="1080" w:type="dxa"/>
          </w:tcPr>
          <w:p w14:paraId="54D85251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720" w:type="dxa"/>
          </w:tcPr>
          <w:p w14:paraId="09DADC19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479</w:t>
            </w:r>
          </w:p>
        </w:tc>
        <w:tc>
          <w:tcPr>
            <w:tcW w:w="1080" w:type="dxa"/>
          </w:tcPr>
          <w:p w14:paraId="2C3A696D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720" w:type="dxa"/>
          </w:tcPr>
          <w:p w14:paraId="57EB32DE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2,349</w:t>
            </w:r>
          </w:p>
        </w:tc>
        <w:tc>
          <w:tcPr>
            <w:tcW w:w="1080" w:type="dxa"/>
          </w:tcPr>
          <w:p w14:paraId="750B584B" w14:textId="7D1174BD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6</w:t>
            </w:r>
            <w:r w:rsidR="0037622D" w:rsidRPr="00B55DC5">
              <w:rPr>
                <w:rFonts w:ascii="Times New Roman" w:hAnsi="Times New Roman" w:cs="Times New Roman"/>
              </w:rPr>
              <w:t>9</w:t>
            </w:r>
            <w:r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4F4739CB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,901</w:t>
            </w:r>
          </w:p>
        </w:tc>
        <w:tc>
          <w:tcPr>
            <w:tcW w:w="1080" w:type="dxa"/>
          </w:tcPr>
          <w:p w14:paraId="7A81070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720" w:type="dxa"/>
          </w:tcPr>
          <w:p w14:paraId="42F748B2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2,701</w:t>
            </w:r>
          </w:p>
        </w:tc>
        <w:tc>
          <w:tcPr>
            <w:tcW w:w="1080" w:type="dxa"/>
          </w:tcPr>
          <w:p w14:paraId="23ACB480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</w:tr>
      <w:tr w:rsidR="00BC6DF7" w:rsidRPr="00B55DC5" w14:paraId="3A5E48E6" w14:textId="77777777" w:rsidTr="00BC6DF7">
        <w:trPr>
          <w:cantSplit/>
          <w:trHeight w:val="257"/>
        </w:trPr>
        <w:tc>
          <w:tcPr>
            <w:tcW w:w="236" w:type="dxa"/>
            <w:tcBorders>
              <w:bottom w:val="single" w:sz="4" w:space="0" w:color="auto"/>
            </w:tcBorders>
          </w:tcPr>
          <w:p w14:paraId="027EE46B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90D7C57" w14:textId="7829B087" w:rsidR="00202ECD" w:rsidRPr="00B55DC5" w:rsidRDefault="00E06CC5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67FA89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033DF3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6C679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CE3324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8CC385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359E2E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0234E2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B3AAB3" w14:textId="0B5FD46D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</w:t>
            </w:r>
            <w:r w:rsidR="00BC6DF7" w:rsidRPr="00B55DC5">
              <w:rPr>
                <w:rFonts w:ascii="Times New Roman" w:hAnsi="Times New Roman" w:cs="Times New Roman"/>
                <w:color w:val="000000"/>
              </w:rPr>
              <w:t>9</w:t>
            </w:r>
            <w:r w:rsidRPr="00B55DC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A884C0" w14:textId="77777777" w:rsidR="00202ECD" w:rsidRPr="00B55DC5" w:rsidRDefault="00202EC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F9668F" w14:textId="72890B7E" w:rsidR="00202ECD" w:rsidRPr="00B55DC5" w:rsidRDefault="0037622D" w:rsidP="00646FC7">
            <w:pPr>
              <w:rPr>
                <w:rFonts w:ascii="Times New Roman" w:hAnsi="Times New Roman" w:cs="Times New Roman"/>
              </w:rPr>
            </w:pPr>
            <w:r w:rsidRPr="00B55DC5">
              <w:rPr>
                <w:rFonts w:ascii="Times New Roman" w:hAnsi="Times New Roman" w:cs="Times New Roman"/>
              </w:rPr>
              <w:t>50</w:t>
            </w:r>
            <w:r w:rsidR="00202ECD" w:rsidRPr="00B55D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E04741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1A5124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A7CBAF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3DF149" w14:textId="77777777" w:rsidR="00202ECD" w:rsidRPr="00B55DC5" w:rsidRDefault="00202ECD" w:rsidP="00646FC7">
            <w:pPr>
              <w:rPr>
                <w:rFonts w:ascii="Times New Roman" w:hAnsi="Times New Roman" w:cs="Times New Roman"/>
                <w:color w:val="000000"/>
              </w:rPr>
            </w:pPr>
            <w:r w:rsidRPr="00B55DC5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</w:tbl>
    <w:p w14:paraId="4E1F6F0E" w14:textId="77777777" w:rsidR="00202ECD" w:rsidRPr="00B55DC5" w:rsidRDefault="00202ECD" w:rsidP="00202ECD">
      <w:pPr>
        <w:rPr>
          <w:rFonts w:ascii="Times New Roman" w:hAnsi="Times New Roman" w:cs="Times New Roman"/>
        </w:rPr>
      </w:pPr>
      <w:r w:rsidRPr="00B55DC5">
        <w:rPr>
          <w:rFonts w:ascii="Times New Roman" w:hAnsi="Times New Roman" w:cs="Times New Roman"/>
        </w:rPr>
        <w:t>Note: To be considered persistent, individuals must have had 16 days of medication available per calendar month for 9 months of months 0-12, 13-24, and 0-24, respectively. Only individuals persistent at 1 year of follow-up (months 0-12) were eligible to be considered persistent at 2 years (months 13-24).</w:t>
      </w:r>
    </w:p>
    <w:p w14:paraId="7F44F6BB" w14:textId="77777777" w:rsidR="00B25A1D" w:rsidRPr="00B55DC5" w:rsidRDefault="00B25A1D" w:rsidP="00FE59A1">
      <w:pPr>
        <w:rPr>
          <w:rFonts w:ascii="Times New Roman" w:hAnsi="Times New Roman" w:cs="Times New Roman"/>
        </w:rPr>
      </w:pPr>
    </w:p>
    <w:p w14:paraId="5D407DEC" w14:textId="77777777" w:rsidR="00202ECD" w:rsidRPr="00B55DC5" w:rsidRDefault="00202ECD" w:rsidP="00202ECD">
      <w:pPr>
        <w:rPr>
          <w:rFonts w:ascii="Times New Roman" w:hAnsi="Times New Roman" w:cs="Times New Roman"/>
        </w:rPr>
      </w:pPr>
    </w:p>
    <w:p w14:paraId="3C1209AF" w14:textId="77777777" w:rsidR="00202ECD" w:rsidRPr="00B55DC5" w:rsidRDefault="00202ECD" w:rsidP="00202ECD">
      <w:pPr>
        <w:rPr>
          <w:rFonts w:ascii="Times New Roman" w:hAnsi="Times New Roman" w:cs="Times New Roman"/>
        </w:rPr>
      </w:pPr>
    </w:p>
    <w:p w14:paraId="415CC4B8" w14:textId="1B0A6049" w:rsidR="00202ECD" w:rsidRPr="00B55DC5" w:rsidRDefault="00202ECD" w:rsidP="00202ECD">
      <w:pPr>
        <w:rPr>
          <w:rFonts w:ascii="Times New Roman" w:hAnsi="Times New Roman" w:cs="Times New Roman"/>
        </w:rPr>
      </w:pPr>
    </w:p>
    <w:p w14:paraId="781C7E99" w14:textId="241EAB1D" w:rsidR="004120FF" w:rsidRPr="00B55DC5" w:rsidRDefault="00202ECD" w:rsidP="00202ECD">
      <w:pPr>
        <w:tabs>
          <w:tab w:val="left" w:pos="5292"/>
        </w:tabs>
        <w:rPr>
          <w:rFonts w:ascii="Times New Roman" w:hAnsi="Times New Roman" w:cs="Times New Roman"/>
        </w:rPr>
      </w:pPr>
      <w:r w:rsidRPr="00B55DC5">
        <w:rPr>
          <w:rFonts w:ascii="Times New Roman" w:hAnsi="Times New Roman" w:cs="Times New Roman"/>
        </w:rPr>
        <w:tab/>
      </w:r>
    </w:p>
    <w:p w14:paraId="0F6ACBF8" w14:textId="67E2885D" w:rsidR="00202ECD" w:rsidRPr="00B55DC5" w:rsidRDefault="00202ECD" w:rsidP="00202ECD">
      <w:pPr>
        <w:rPr>
          <w:rFonts w:ascii="Times New Roman" w:hAnsi="Times New Roman" w:cs="Times New Roman"/>
          <w:b/>
          <w:szCs w:val="24"/>
        </w:rPr>
      </w:pPr>
      <w:r w:rsidRPr="00B55DC5">
        <w:rPr>
          <w:rFonts w:ascii="Times New Roman" w:hAnsi="Times New Roman" w:cs="Times New Roman"/>
          <w:b/>
          <w:szCs w:val="24"/>
        </w:rPr>
        <w:lastRenderedPageBreak/>
        <w:t>Table S</w:t>
      </w:r>
      <w:r w:rsidR="007F23CE" w:rsidRPr="00B55DC5">
        <w:rPr>
          <w:rFonts w:ascii="Times New Roman" w:hAnsi="Times New Roman" w:cs="Times New Roman"/>
          <w:b/>
          <w:szCs w:val="24"/>
        </w:rPr>
        <w:t>4</w:t>
      </w:r>
      <w:r w:rsidRPr="00B55DC5">
        <w:rPr>
          <w:rFonts w:ascii="Times New Roman" w:hAnsi="Times New Roman" w:cs="Times New Roman"/>
          <w:b/>
          <w:szCs w:val="24"/>
        </w:rPr>
        <w:t xml:space="preserve">: </w:t>
      </w:r>
      <w:r w:rsidR="00250419" w:rsidRPr="00B55DC5">
        <w:rPr>
          <w:rFonts w:ascii="Times New Roman" w:hAnsi="Times New Roman" w:cs="Times New Roman"/>
          <w:b/>
          <w:szCs w:val="24"/>
        </w:rPr>
        <w:t xml:space="preserve">Sensitivity Analysis of </w:t>
      </w:r>
      <w:r w:rsidRPr="00B55DC5">
        <w:rPr>
          <w:rFonts w:ascii="Times New Roman" w:hAnsi="Times New Roman" w:cs="Times New Roman"/>
          <w:b/>
          <w:szCs w:val="24"/>
        </w:rPr>
        <w:t>Factors Associated with Persistence on PrEP Medication in Year 1 (0-12 months), Year 2 (12-24 months), and Initiation to Year 2 (0-24 months) Among Individuals Who Have Filled A Prescription Other Than Prep Following Their Final Prep Fill in the Study Period, 2015-2017</w:t>
      </w: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"/>
        <w:gridCol w:w="2073"/>
        <w:gridCol w:w="1710"/>
        <w:gridCol w:w="1620"/>
        <w:gridCol w:w="1620"/>
        <w:gridCol w:w="1620"/>
        <w:gridCol w:w="1620"/>
        <w:gridCol w:w="1620"/>
      </w:tblGrid>
      <w:tr w:rsidR="00202ECD" w:rsidRPr="00B55DC5" w14:paraId="3001C7F6" w14:textId="77777777" w:rsidTr="00646FC7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0F1FA51D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4C0E0FF8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/>
                <w:sz w:val="20"/>
                <w:szCs w:val="20"/>
              </w:rPr>
              <w:t>Persistence in Year 1                       (0-12 months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52876D0B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/>
                <w:sz w:val="20"/>
                <w:szCs w:val="20"/>
              </w:rPr>
              <w:t>Persistence in Year 2                    (13-24 months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306F1191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/>
                <w:sz w:val="20"/>
                <w:szCs w:val="20"/>
              </w:rPr>
              <w:t>Persistence from Initiation to Year 2 (0-24 months)</w:t>
            </w:r>
          </w:p>
        </w:tc>
      </w:tr>
      <w:tr w:rsidR="00202ECD" w:rsidRPr="00B55DC5" w14:paraId="772B863C" w14:textId="77777777" w:rsidTr="00646FC7">
        <w:tc>
          <w:tcPr>
            <w:tcW w:w="2340" w:type="dxa"/>
            <w:gridSpan w:val="2"/>
          </w:tcPr>
          <w:p w14:paraId="4F60EB81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vAlign w:val="center"/>
          </w:tcPr>
          <w:p w14:paraId="5437841C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 = 5,830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14:paraId="70D4149D" w14:textId="7C4119B3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 = 3,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vAlign w:val="center"/>
          </w:tcPr>
          <w:p w14:paraId="1327C133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 = 5,830</w:t>
            </w:r>
          </w:p>
        </w:tc>
      </w:tr>
      <w:tr w:rsidR="00202ECD" w:rsidRPr="00B55DC5" w14:paraId="718525D5" w14:textId="77777777" w:rsidTr="00646FC7"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5BC99B4A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74A83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</w:p>
          <w:p w14:paraId="0FD25B42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BA63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proofErr w:type="spellStart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121F69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</w:p>
          <w:p w14:paraId="484BE8DE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3171E1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proofErr w:type="spellStart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876D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</w:p>
          <w:p w14:paraId="525A2D66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82DC" w14:textId="77777777" w:rsidR="00202ECD" w:rsidRPr="00B55DC5" w:rsidRDefault="00202ECD" w:rsidP="00646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proofErr w:type="spellStart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202ECD" w:rsidRPr="00B55DC5" w14:paraId="5CE09403" w14:textId="77777777" w:rsidTr="00646FC7"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1C095C82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E2EB215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07294B6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BFF616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50A062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92582C7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F16E874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ECD" w:rsidRPr="00B55DC5" w14:paraId="733EA1C4" w14:textId="77777777" w:rsidTr="00646FC7">
        <w:tc>
          <w:tcPr>
            <w:tcW w:w="267" w:type="dxa"/>
          </w:tcPr>
          <w:p w14:paraId="2E9B2A42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1B0E06C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710" w:type="dxa"/>
            <w:vAlign w:val="center"/>
          </w:tcPr>
          <w:p w14:paraId="499E5CC9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B5A64C8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35D93DB9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6A21BFB7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2BC4C3B2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369452F0" w14:textId="77777777" w:rsidR="00202ECD" w:rsidRPr="00B55DC5" w:rsidRDefault="00202ECD" w:rsidP="0064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A01D6" w:rsidRPr="00B55DC5" w14:paraId="388F11E2" w14:textId="77777777" w:rsidTr="00646FC7">
        <w:tc>
          <w:tcPr>
            <w:tcW w:w="267" w:type="dxa"/>
          </w:tcPr>
          <w:p w14:paraId="44D0E193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C6AAA8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710" w:type="dxa"/>
            <w:vAlign w:val="center"/>
          </w:tcPr>
          <w:p w14:paraId="431CECF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38 (1.12, 1.68)</w:t>
            </w:r>
          </w:p>
        </w:tc>
        <w:tc>
          <w:tcPr>
            <w:tcW w:w="1620" w:type="dxa"/>
            <w:vAlign w:val="center"/>
          </w:tcPr>
          <w:p w14:paraId="47BC679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34 (1.09, 1.64)</w:t>
            </w:r>
          </w:p>
        </w:tc>
        <w:tc>
          <w:tcPr>
            <w:tcW w:w="1620" w:type="dxa"/>
            <w:vAlign w:val="center"/>
          </w:tcPr>
          <w:p w14:paraId="21E02411" w14:textId="3B7CFE80" w:rsidR="002A01D6" w:rsidRPr="00B55DC5" w:rsidRDefault="00322F17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02 (0.76, 1.36)</w:t>
            </w:r>
          </w:p>
        </w:tc>
        <w:tc>
          <w:tcPr>
            <w:tcW w:w="1620" w:type="dxa"/>
            <w:vAlign w:val="center"/>
          </w:tcPr>
          <w:p w14:paraId="2ED469D5" w14:textId="763D54F9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1.03 (0.77, 1.38)</w:t>
            </w:r>
          </w:p>
        </w:tc>
        <w:tc>
          <w:tcPr>
            <w:tcW w:w="1620" w:type="dxa"/>
            <w:vAlign w:val="center"/>
          </w:tcPr>
          <w:p w14:paraId="25ECD910" w14:textId="6FA62EFF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A4FF5A3" w14:textId="6F69CB44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5BED93F9" w14:textId="77777777" w:rsidTr="00646FC7">
        <w:tc>
          <w:tcPr>
            <w:tcW w:w="267" w:type="dxa"/>
          </w:tcPr>
          <w:p w14:paraId="63ADD04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E1B66E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10" w:type="dxa"/>
            <w:vAlign w:val="center"/>
          </w:tcPr>
          <w:p w14:paraId="1C481147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59 (1.32, 1.92)</w:t>
            </w:r>
          </w:p>
        </w:tc>
        <w:tc>
          <w:tcPr>
            <w:tcW w:w="1620" w:type="dxa"/>
            <w:vAlign w:val="center"/>
          </w:tcPr>
          <w:p w14:paraId="13CB845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57 (1.30, 1.90)</w:t>
            </w:r>
          </w:p>
        </w:tc>
        <w:tc>
          <w:tcPr>
            <w:tcW w:w="1620" w:type="dxa"/>
            <w:vAlign w:val="center"/>
          </w:tcPr>
          <w:p w14:paraId="01A0FC9D" w14:textId="439E1162" w:rsidR="002A01D6" w:rsidRPr="00B55DC5" w:rsidRDefault="00322F17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1.24 (0.94, </w:t>
            </w:r>
            <w:r w:rsidR="00D61AFE" w:rsidRPr="00B55DC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1807C1F1" w14:textId="19553E22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1.26 (0.96, 1.66)</w:t>
            </w:r>
          </w:p>
        </w:tc>
        <w:tc>
          <w:tcPr>
            <w:tcW w:w="1620" w:type="dxa"/>
            <w:vAlign w:val="center"/>
          </w:tcPr>
          <w:p w14:paraId="7CA80926" w14:textId="6A92807A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573F0E6" w14:textId="53E04AA1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7188314C" w14:textId="77777777" w:rsidTr="00646FC7">
        <w:tc>
          <w:tcPr>
            <w:tcW w:w="267" w:type="dxa"/>
          </w:tcPr>
          <w:p w14:paraId="4452B14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33684B0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10" w:type="dxa"/>
            <w:vAlign w:val="center"/>
          </w:tcPr>
          <w:p w14:paraId="43145CD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20 (1.79, 2.69)</w:t>
            </w:r>
          </w:p>
        </w:tc>
        <w:tc>
          <w:tcPr>
            <w:tcW w:w="1620" w:type="dxa"/>
            <w:vAlign w:val="center"/>
          </w:tcPr>
          <w:p w14:paraId="7F3B38A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23 (1.81, 2.73)</w:t>
            </w:r>
          </w:p>
        </w:tc>
        <w:tc>
          <w:tcPr>
            <w:tcW w:w="1620" w:type="dxa"/>
            <w:vAlign w:val="center"/>
          </w:tcPr>
          <w:p w14:paraId="1DF9BC4F" w14:textId="3A5E18B6" w:rsidR="002A01D6" w:rsidRPr="00B55DC5" w:rsidRDefault="00322F17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1.63 (1.23, </w:t>
            </w:r>
            <w:r w:rsidR="00D61AFE" w:rsidRPr="00B55DC5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10B9E191" w14:textId="551BA4D6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1.72 (1.29, 2.30)</w:t>
            </w:r>
          </w:p>
        </w:tc>
        <w:tc>
          <w:tcPr>
            <w:tcW w:w="1620" w:type="dxa"/>
            <w:vAlign w:val="center"/>
          </w:tcPr>
          <w:p w14:paraId="460F3A5D" w14:textId="6F6DEB8A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620" w:type="dxa"/>
            <w:vAlign w:val="center"/>
          </w:tcPr>
          <w:p w14:paraId="513ECE96" w14:textId="0B331289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3B919B91" w14:textId="77777777" w:rsidTr="00646FC7">
        <w:tc>
          <w:tcPr>
            <w:tcW w:w="267" w:type="dxa"/>
          </w:tcPr>
          <w:p w14:paraId="10D82487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4EFE0285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1710" w:type="dxa"/>
            <w:vAlign w:val="center"/>
          </w:tcPr>
          <w:p w14:paraId="01B379F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22 (1.78, 2.78)</w:t>
            </w:r>
          </w:p>
        </w:tc>
        <w:tc>
          <w:tcPr>
            <w:tcW w:w="1620" w:type="dxa"/>
            <w:vAlign w:val="center"/>
          </w:tcPr>
          <w:p w14:paraId="5D5BB84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33 (1.86, 2.93)</w:t>
            </w:r>
          </w:p>
        </w:tc>
        <w:tc>
          <w:tcPr>
            <w:tcW w:w="1620" w:type="dxa"/>
            <w:vAlign w:val="center"/>
          </w:tcPr>
          <w:p w14:paraId="22BA3034" w14:textId="159A9417" w:rsidR="002A01D6" w:rsidRPr="00B55DC5" w:rsidRDefault="00322F17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1.80 (1.31, </w:t>
            </w:r>
            <w:r w:rsidR="00D61AFE" w:rsidRPr="00B55DC5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BD7F748" w14:textId="031BF85D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1.99 (1.45, 2.74)</w:t>
            </w:r>
          </w:p>
        </w:tc>
        <w:tc>
          <w:tcPr>
            <w:tcW w:w="1620" w:type="dxa"/>
            <w:vAlign w:val="center"/>
          </w:tcPr>
          <w:p w14:paraId="07366E6F" w14:textId="0B5AF9D4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E3753AB" w14:textId="7CDB84E8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641C549F" w14:textId="77777777" w:rsidTr="00646FC7">
        <w:tc>
          <w:tcPr>
            <w:tcW w:w="2340" w:type="dxa"/>
            <w:gridSpan w:val="2"/>
          </w:tcPr>
          <w:p w14:paraId="5C09D85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vAlign w:val="center"/>
          </w:tcPr>
          <w:p w14:paraId="00BDC3E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1101C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7F1EF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D3DAF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B84D14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15E2774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1D6" w:rsidRPr="00B55DC5" w14:paraId="3511A37F" w14:textId="77777777" w:rsidTr="00646FC7">
        <w:tc>
          <w:tcPr>
            <w:tcW w:w="267" w:type="dxa"/>
          </w:tcPr>
          <w:p w14:paraId="2DE73C8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B0A5FBD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780794D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5E5413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703977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3FD5E0A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0B186A9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42BF043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A01D6" w:rsidRPr="00B55DC5" w14:paraId="750EF009" w14:textId="77777777" w:rsidTr="00646FC7">
        <w:tc>
          <w:tcPr>
            <w:tcW w:w="267" w:type="dxa"/>
          </w:tcPr>
          <w:p w14:paraId="00BA201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F6E1434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vAlign w:val="center"/>
          </w:tcPr>
          <w:p w14:paraId="3D0A06C7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60 (1.93, 3.50)</w:t>
            </w:r>
          </w:p>
        </w:tc>
        <w:tc>
          <w:tcPr>
            <w:tcW w:w="1620" w:type="dxa"/>
            <w:vAlign w:val="center"/>
          </w:tcPr>
          <w:p w14:paraId="44B2D74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27 (1.67, 3.09)</w:t>
            </w:r>
          </w:p>
        </w:tc>
        <w:tc>
          <w:tcPr>
            <w:tcW w:w="1620" w:type="dxa"/>
            <w:vAlign w:val="center"/>
          </w:tcPr>
          <w:p w14:paraId="1BF9E0F1" w14:textId="6DCE15E9" w:rsidR="002A01D6" w:rsidRPr="00B55DC5" w:rsidRDefault="00D61AF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18 (1.37, 3.48)</w:t>
            </w:r>
          </w:p>
        </w:tc>
        <w:tc>
          <w:tcPr>
            <w:tcW w:w="1620" w:type="dxa"/>
            <w:vAlign w:val="center"/>
          </w:tcPr>
          <w:p w14:paraId="5C3733B9" w14:textId="0228B55B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2.13 (1.32, 3.43)</w:t>
            </w:r>
          </w:p>
        </w:tc>
        <w:tc>
          <w:tcPr>
            <w:tcW w:w="1620" w:type="dxa"/>
            <w:vAlign w:val="center"/>
          </w:tcPr>
          <w:p w14:paraId="4CC8268F" w14:textId="6A01CFBA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3.11 (2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357C1A6F" w14:textId="77557DD8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64232E16" w14:textId="77777777" w:rsidTr="00646FC7">
        <w:tc>
          <w:tcPr>
            <w:tcW w:w="2340" w:type="dxa"/>
            <w:gridSpan w:val="2"/>
          </w:tcPr>
          <w:p w14:paraId="591B6FB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nthly average copay</w:t>
            </w:r>
          </w:p>
        </w:tc>
        <w:tc>
          <w:tcPr>
            <w:tcW w:w="1710" w:type="dxa"/>
            <w:vAlign w:val="center"/>
          </w:tcPr>
          <w:p w14:paraId="0C98E53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9D675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93171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EA22C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440593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96D2D5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1D6" w:rsidRPr="00B55DC5" w14:paraId="2D5AB6C8" w14:textId="77777777" w:rsidTr="00646FC7">
        <w:tc>
          <w:tcPr>
            <w:tcW w:w="267" w:type="dxa"/>
          </w:tcPr>
          <w:p w14:paraId="34ABF3C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43B522A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 or less</w:t>
            </w:r>
          </w:p>
        </w:tc>
        <w:tc>
          <w:tcPr>
            <w:tcW w:w="1710" w:type="dxa"/>
            <w:vAlign w:val="center"/>
          </w:tcPr>
          <w:p w14:paraId="16FFC521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6D3A2FA5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6C42B0A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5808755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3ED4A16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7E41620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A01D6" w:rsidRPr="00B55DC5" w14:paraId="78F1FB78" w14:textId="77777777" w:rsidTr="00646FC7">
        <w:tc>
          <w:tcPr>
            <w:tcW w:w="267" w:type="dxa"/>
          </w:tcPr>
          <w:p w14:paraId="0C22E37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317CE05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$20</w:t>
            </w:r>
          </w:p>
        </w:tc>
        <w:tc>
          <w:tcPr>
            <w:tcW w:w="1710" w:type="dxa"/>
            <w:vAlign w:val="center"/>
          </w:tcPr>
          <w:p w14:paraId="1EB62A9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8 (0.61, 0.77)</w:t>
            </w:r>
          </w:p>
        </w:tc>
        <w:tc>
          <w:tcPr>
            <w:tcW w:w="1620" w:type="dxa"/>
            <w:vAlign w:val="center"/>
          </w:tcPr>
          <w:p w14:paraId="4D8DA2C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2 (0.54, 0.70)</w:t>
            </w:r>
          </w:p>
        </w:tc>
        <w:tc>
          <w:tcPr>
            <w:tcW w:w="1620" w:type="dxa"/>
            <w:vAlign w:val="center"/>
          </w:tcPr>
          <w:p w14:paraId="4DAB5D2D" w14:textId="1137A308" w:rsidR="002A01D6" w:rsidRPr="00B55DC5" w:rsidRDefault="00D61AF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72 (0.60, 0.85)</w:t>
            </w:r>
          </w:p>
        </w:tc>
        <w:tc>
          <w:tcPr>
            <w:tcW w:w="1620" w:type="dxa"/>
            <w:vAlign w:val="center"/>
          </w:tcPr>
          <w:p w14:paraId="422264DC" w14:textId="54E6808A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0.67 (0.56, 0.80)</w:t>
            </w:r>
          </w:p>
        </w:tc>
        <w:tc>
          <w:tcPr>
            <w:tcW w:w="1620" w:type="dxa"/>
            <w:vAlign w:val="center"/>
          </w:tcPr>
          <w:p w14:paraId="3C8419C6" w14:textId="095C8A23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57, 0.73)</w:t>
            </w:r>
          </w:p>
        </w:tc>
        <w:tc>
          <w:tcPr>
            <w:tcW w:w="1620" w:type="dxa"/>
            <w:vAlign w:val="center"/>
          </w:tcPr>
          <w:p w14:paraId="32DD9034" w14:textId="05092AD4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0.67)</w:t>
            </w:r>
          </w:p>
        </w:tc>
      </w:tr>
      <w:tr w:rsidR="002A01D6" w:rsidRPr="00B55DC5" w14:paraId="3E665A1C" w14:textId="77777777" w:rsidTr="00646FC7">
        <w:tc>
          <w:tcPr>
            <w:tcW w:w="2340" w:type="dxa"/>
            <w:gridSpan w:val="2"/>
          </w:tcPr>
          <w:p w14:paraId="76492FF7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yer (primary during entire period)</w:t>
            </w:r>
          </w:p>
        </w:tc>
        <w:tc>
          <w:tcPr>
            <w:tcW w:w="1710" w:type="dxa"/>
            <w:vAlign w:val="center"/>
          </w:tcPr>
          <w:p w14:paraId="70C1FCD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D0E4D93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C2EF8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6BA97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51268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E3EE86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1D6" w:rsidRPr="00B55DC5" w14:paraId="50F15427" w14:textId="77777777" w:rsidTr="00646FC7">
        <w:tc>
          <w:tcPr>
            <w:tcW w:w="267" w:type="dxa"/>
          </w:tcPr>
          <w:p w14:paraId="779BC1D4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2D67E42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710" w:type="dxa"/>
            <w:vAlign w:val="center"/>
          </w:tcPr>
          <w:p w14:paraId="05A90CB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415A23DF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3A1EF5D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0CAB63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0BBD25C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725F66A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A01D6" w:rsidRPr="00B55DC5" w14:paraId="7BEACCCE" w14:textId="77777777" w:rsidTr="00646FC7">
        <w:tc>
          <w:tcPr>
            <w:tcW w:w="267" w:type="dxa"/>
          </w:tcPr>
          <w:p w14:paraId="55364D6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F43940D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710" w:type="dxa"/>
            <w:vAlign w:val="center"/>
          </w:tcPr>
          <w:p w14:paraId="7E937C54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2 (0.53, 0.72)</w:t>
            </w:r>
          </w:p>
        </w:tc>
        <w:tc>
          <w:tcPr>
            <w:tcW w:w="1620" w:type="dxa"/>
            <w:vAlign w:val="center"/>
          </w:tcPr>
          <w:p w14:paraId="7B1598E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1 (0.52, 0.71)</w:t>
            </w:r>
          </w:p>
        </w:tc>
        <w:tc>
          <w:tcPr>
            <w:tcW w:w="1620" w:type="dxa"/>
            <w:vAlign w:val="center"/>
          </w:tcPr>
          <w:p w14:paraId="0697AF76" w14:textId="0E132AD0" w:rsidR="002A01D6" w:rsidRPr="00B55DC5" w:rsidRDefault="00D61AF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74 (0.60, 0.92)</w:t>
            </w:r>
          </w:p>
        </w:tc>
        <w:tc>
          <w:tcPr>
            <w:tcW w:w="1620" w:type="dxa"/>
            <w:vAlign w:val="center"/>
          </w:tcPr>
          <w:p w14:paraId="0432F7BF" w14:textId="2033366B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0.70 (0.56, 0.87)</w:t>
            </w:r>
          </w:p>
        </w:tc>
        <w:tc>
          <w:tcPr>
            <w:tcW w:w="1620" w:type="dxa"/>
            <w:vAlign w:val="center"/>
          </w:tcPr>
          <w:p w14:paraId="3256FE81" w14:textId="3B67012F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E6E6378" w14:textId="46B6D8A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747C53AC" w14:textId="77777777" w:rsidTr="00646FC7">
        <w:tc>
          <w:tcPr>
            <w:tcW w:w="267" w:type="dxa"/>
          </w:tcPr>
          <w:p w14:paraId="79BFEF5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534E148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/Other</w:t>
            </w:r>
          </w:p>
        </w:tc>
        <w:tc>
          <w:tcPr>
            <w:tcW w:w="1710" w:type="dxa"/>
            <w:vAlign w:val="center"/>
          </w:tcPr>
          <w:p w14:paraId="757762B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57 (0.45, 0.73)</w:t>
            </w:r>
          </w:p>
        </w:tc>
        <w:tc>
          <w:tcPr>
            <w:tcW w:w="1620" w:type="dxa"/>
            <w:vAlign w:val="center"/>
          </w:tcPr>
          <w:p w14:paraId="00135CE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56 (0.43, 0.72)</w:t>
            </w:r>
          </w:p>
        </w:tc>
        <w:tc>
          <w:tcPr>
            <w:tcW w:w="1620" w:type="dxa"/>
            <w:vAlign w:val="center"/>
          </w:tcPr>
          <w:p w14:paraId="01E0C48C" w14:textId="144DC855" w:rsidR="002A01D6" w:rsidRPr="00B55DC5" w:rsidRDefault="00D61AF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63 (0.44, 0.90)</w:t>
            </w:r>
          </w:p>
        </w:tc>
        <w:tc>
          <w:tcPr>
            <w:tcW w:w="1620" w:type="dxa"/>
            <w:vAlign w:val="center"/>
          </w:tcPr>
          <w:p w14:paraId="26E0D72D" w14:textId="67BB6044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0.62 (0.43, 0.89)</w:t>
            </w:r>
          </w:p>
        </w:tc>
        <w:tc>
          <w:tcPr>
            <w:tcW w:w="1620" w:type="dxa"/>
            <w:vAlign w:val="center"/>
          </w:tcPr>
          <w:p w14:paraId="1AAB8FD8" w14:textId="57E748BF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46FC7" w:rsidRPr="00B55D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2B9FF1A" w14:textId="4723CCD9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11E4E1EA" w14:textId="77777777" w:rsidTr="00646FC7">
        <w:tc>
          <w:tcPr>
            <w:tcW w:w="2340" w:type="dxa"/>
            <w:gridSpan w:val="2"/>
          </w:tcPr>
          <w:p w14:paraId="60A2D569" w14:textId="7266107E" w:rsidR="002A01D6" w:rsidRPr="00B55DC5" w:rsidRDefault="00FC7FE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armacy type</w:t>
            </w:r>
          </w:p>
        </w:tc>
        <w:tc>
          <w:tcPr>
            <w:tcW w:w="1710" w:type="dxa"/>
            <w:vAlign w:val="center"/>
          </w:tcPr>
          <w:p w14:paraId="61E1F49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470F75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CE483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B5E809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D936AA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B6E4F4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1D6" w:rsidRPr="00B55DC5" w14:paraId="0418966A" w14:textId="77777777" w:rsidTr="00646FC7">
        <w:tc>
          <w:tcPr>
            <w:tcW w:w="267" w:type="dxa"/>
          </w:tcPr>
          <w:p w14:paraId="14BB968B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B8AFF60" w14:textId="5093AFE1" w:rsidR="002A01D6" w:rsidRPr="00B55DC5" w:rsidRDefault="00FC7FE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itional retail pharmacy</w:t>
            </w:r>
          </w:p>
        </w:tc>
        <w:tc>
          <w:tcPr>
            <w:tcW w:w="1710" w:type="dxa"/>
            <w:vAlign w:val="center"/>
          </w:tcPr>
          <w:p w14:paraId="1E73FE83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62F7AC2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52940F5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151E294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4122F92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vAlign w:val="center"/>
          </w:tcPr>
          <w:p w14:paraId="75BD8EB4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A01D6" w:rsidRPr="00B55DC5" w14:paraId="31287E07" w14:textId="77777777" w:rsidTr="00646FC7">
        <w:tc>
          <w:tcPr>
            <w:tcW w:w="267" w:type="dxa"/>
          </w:tcPr>
          <w:p w14:paraId="3E4F204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C95E702" w14:textId="4CCF1930" w:rsidR="002A01D6" w:rsidRPr="00B55DC5" w:rsidRDefault="006F68FB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-based </w:t>
            </w:r>
            <w:r w:rsidR="00FC7FEE"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ty pharmacy</w:t>
            </w:r>
          </w:p>
        </w:tc>
        <w:tc>
          <w:tcPr>
            <w:tcW w:w="1710" w:type="dxa"/>
            <w:vAlign w:val="center"/>
          </w:tcPr>
          <w:p w14:paraId="1DCC1FC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49 (1.28, 1.74)</w:t>
            </w:r>
          </w:p>
        </w:tc>
        <w:tc>
          <w:tcPr>
            <w:tcW w:w="1620" w:type="dxa"/>
            <w:vAlign w:val="center"/>
          </w:tcPr>
          <w:p w14:paraId="3AECE0D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46 (1.25, 1.72)</w:t>
            </w:r>
          </w:p>
        </w:tc>
        <w:tc>
          <w:tcPr>
            <w:tcW w:w="1620" w:type="dxa"/>
            <w:vAlign w:val="center"/>
          </w:tcPr>
          <w:p w14:paraId="2C7ADBD2" w14:textId="6B9AC8CA" w:rsidR="002A01D6" w:rsidRPr="00B55DC5" w:rsidRDefault="00D61AFE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35 (1.11, 1.65)</w:t>
            </w:r>
          </w:p>
        </w:tc>
        <w:tc>
          <w:tcPr>
            <w:tcW w:w="1620" w:type="dxa"/>
            <w:vAlign w:val="center"/>
          </w:tcPr>
          <w:p w14:paraId="004FCBDA" w14:textId="4716FBD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</w:rPr>
              <w:t>1.33 (1.08, 1.63)</w:t>
            </w:r>
          </w:p>
        </w:tc>
        <w:tc>
          <w:tcPr>
            <w:tcW w:w="1620" w:type="dxa"/>
            <w:vAlign w:val="center"/>
          </w:tcPr>
          <w:p w14:paraId="104C2564" w14:textId="2C3721BF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A3BF5" w:rsidRPr="00B55D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7A3BF5" w:rsidRPr="00B55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A3BF5" w:rsidRPr="00B55DC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44333D6" w14:textId="782251FD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D2082" w:rsidRPr="00B55DC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1D6" w:rsidRPr="00B55DC5" w14:paraId="41BE62E8" w14:textId="77777777" w:rsidTr="00646FC7">
        <w:tc>
          <w:tcPr>
            <w:tcW w:w="2340" w:type="dxa"/>
            <w:gridSpan w:val="2"/>
          </w:tcPr>
          <w:p w14:paraId="7977A410" w14:textId="77777777" w:rsidR="002A01D6" w:rsidRPr="00B55DC5" w:rsidRDefault="002A01D6" w:rsidP="002A01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stance to pharmacy from home (miles)</w:t>
            </w:r>
          </w:p>
        </w:tc>
        <w:tc>
          <w:tcPr>
            <w:tcW w:w="1710" w:type="dxa"/>
            <w:vAlign w:val="center"/>
          </w:tcPr>
          <w:p w14:paraId="7DDDEBA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vAlign w:val="center"/>
          </w:tcPr>
          <w:p w14:paraId="45A55608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E242F3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</w:tcPr>
          <w:p w14:paraId="6D2F6082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D963B5C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vAlign w:val="center"/>
          </w:tcPr>
          <w:p w14:paraId="17701410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1D6" w:rsidRPr="00B55DC5" w14:paraId="6D6B32CC" w14:textId="77777777" w:rsidTr="00646FC7"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3FE547DB" w14:textId="77777777" w:rsidR="002A01D6" w:rsidRPr="00B55DC5" w:rsidRDefault="002A01D6" w:rsidP="002A01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/Rural Statu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0273C6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B205D41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3A656CA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5C447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1BC900E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DC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9EF53B5" w14:textId="77777777" w:rsidR="002A01D6" w:rsidRPr="00B55DC5" w:rsidRDefault="002A01D6" w:rsidP="002A0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88B99D" w14:textId="77777777" w:rsidR="00202ECD" w:rsidRPr="007F23CE" w:rsidRDefault="00202ECD" w:rsidP="00202ECD">
      <w:pPr>
        <w:spacing w:after="0" w:line="240" w:lineRule="auto"/>
        <w:rPr>
          <w:rFonts w:ascii="Times New Roman" w:hAnsi="Times New Roman" w:cs="Times New Roman"/>
        </w:rPr>
      </w:pPr>
      <w:r w:rsidRPr="00B55DC5">
        <w:rPr>
          <w:rFonts w:ascii="Times New Roman" w:hAnsi="Times New Roman" w:cs="Times New Roman"/>
        </w:rPr>
        <w:t>NS=not significant at the p &lt; 0.05 level</w:t>
      </w:r>
      <w:r w:rsidRPr="00B55DC5">
        <w:rPr>
          <w:rFonts w:ascii="Times New Roman" w:hAnsi="Times New Roman" w:cs="Times New Roman"/>
        </w:rPr>
        <w:br/>
        <w:t>Note: To be considered persistent, individuals must have had 16 days of medication available per calendar month for three-quarters of months in each interval. Only individuals persistent at 1 year of follow-up (months 0-12) were eligible to be considered persistent at 2 years (months 13-24). Some data points are missing for some individuals.</w:t>
      </w:r>
      <w:bookmarkStart w:id="1" w:name="_GoBack"/>
      <w:bookmarkEnd w:id="1"/>
    </w:p>
    <w:p w14:paraId="4C459F77" w14:textId="050BBD5E" w:rsidR="00202ECD" w:rsidRDefault="00202ECD" w:rsidP="00202ECD">
      <w:pPr>
        <w:rPr>
          <w:rFonts w:ascii="Times New Roman" w:hAnsi="Times New Roman" w:cs="Times New Roman"/>
        </w:rPr>
      </w:pPr>
    </w:p>
    <w:sectPr w:rsidR="00202ECD" w:rsidSect="009236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9A1"/>
    <w:rsid w:val="000923C9"/>
    <w:rsid w:val="000F1CD9"/>
    <w:rsid w:val="0015511C"/>
    <w:rsid w:val="00166902"/>
    <w:rsid w:val="001769F9"/>
    <w:rsid w:val="001F16F2"/>
    <w:rsid w:val="00202ECD"/>
    <w:rsid w:val="00250419"/>
    <w:rsid w:val="002A01D6"/>
    <w:rsid w:val="002C68C3"/>
    <w:rsid w:val="00322F17"/>
    <w:rsid w:val="00326F1C"/>
    <w:rsid w:val="00356280"/>
    <w:rsid w:val="00367D86"/>
    <w:rsid w:val="0037622D"/>
    <w:rsid w:val="00393600"/>
    <w:rsid w:val="003C0D0D"/>
    <w:rsid w:val="003F776C"/>
    <w:rsid w:val="004120FF"/>
    <w:rsid w:val="00422E65"/>
    <w:rsid w:val="004A714C"/>
    <w:rsid w:val="004B0990"/>
    <w:rsid w:val="004B6660"/>
    <w:rsid w:val="004D4AA3"/>
    <w:rsid w:val="004E013E"/>
    <w:rsid w:val="0051554F"/>
    <w:rsid w:val="006050D5"/>
    <w:rsid w:val="00643A1A"/>
    <w:rsid w:val="00646FC7"/>
    <w:rsid w:val="0066382E"/>
    <w:rsid w:val="0068347D"/>
    <w:rsid w:val="006F68FB"/>
    <w:rsid w:val="00783095"/>
    <w:rsid w:val="007A3BF5"/>
    <w:rsid w:val="007F23CE"/>
    <w:rsid w:val="007F341E"/>
    <w:rsid w:val="00831C0B"/>
    <w:rsid w:val="00833E1E"/>
    <w:rsid w:val="008F4BD2"/>
    <w:rsid w:val="009130BC"/>
    <w:rsid w:val="0092369F"/>
    <w:rsid w:val="0095214B"/>
    <w:rsid w:val="009B7FA5"/>
    <w:rsid w:val="00A10998"/>
    <w:rsid w:val="00A82CD0"/>
    <w:rsid w:val="00AC46C1"/>
    <w:rsid w:val="00AC679A"/>
    <w:rsid w:val="00B25A1D"/>
    <w:rsid w:val="00B55DC5"/>
    <w:rsid w:val="00BC6DF7"/>
    <w:rsid w:val="00C55F40"/>
    <w:rsid w:val="00C76837"/>
    <w:rsid w:val="00D10D56"/>
    <w:rsid w:val="00D55A5B"/>
    <w:rsid w:val="00D61AFE"/>
    <w:rsid w:val="00D6676C"/>
    <w:rsid w:val="00E06CC5"/>
    <w:rsid w:val="00E20784"/>
    <w:rsid w:val="00E56CAD"/>
    <w:rsid w:val="00E86436"/>
    <w:rsid w:val="00EB3C58"/>
    <w:rsid w:val="00ED60E0"/>
    <w:rsid w:val="00F31661"/>
    <w:rsid w:val="00F3378E"/>
    <w:rsid w:val="00F4551E"/>
    <w:rsid w:val="00FC7FEE"/>
    <w:rsid w:val="00FD2082"/>
    <w:rsid w:val="00F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2E97"/>
  <w15:chartTrackingRefBased/>
  <w15:docId w15:val="{A248384D-C341-4418-8C68-30ADAE0F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5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A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A1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5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8F8B4-C323-4781-9C53-0B40F5BCF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oy</dc:creator>
  <cp:keywords/>
  <dc:description/>
  <cp:lastModifiedBy>Kelsey Coy</cp:lastModifiedBy>
  <cp:revision>27</cp:revision>
  <dcterms:created xsi:type="dcterms:W3CDTF">2018-08-27T17:33:00Z</dcterms:created>
  <dcterms:modified xsi:type="dcterms:W3CDTF">2018-12-06T17:41:00Z</dcterms:modified>
</cp:coreProperties>
</file>